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06CF" w:rsidRPr="00D87ACF" w:rsidRDefault="000A06CF" w:rsidP="000A06CF">
      <w:pPr>
        <w:spacing w:line="480" w:lineRule="auto"/>
        <w:rPr>
          <w:rFonts w:ascii="Calibri" w:hAnsi="Calibri"/>
          <w:sz w:val="22"/>
          <w:szCs w:val="22"/>
          <w:lang w:val="en-GB"/>
        </w:rPr>
      </w:pPr>
      <w:r w:rsidRPr="00D87ACF">
        <w:rPr>
          <w:rFonts w:ascii="Calibri" w:hAnsi="Calibri"/>
          <w:sz w:val="22"/>
          <w:szCs w:val="22"/>
          <w:lang w:val="en-GB"/>
        </w:rPr>
        <w:t xml:space="preserve">Table </w:t>
      </w:r>
      <w:r w:rsidR="00AF4FA3">
        <w:rPr>
          <w:rFonts w:ascii="Calibri" w:hAnsi="Calibri"/>
          <w:sz w:val="22"/>
          <w:szCs w:val="22"/>
          <w:lang w:val="en-GB"/>
        </w:rPr>
        <w:t>4</w:t>
      </w:r>
      <w:bookmarkStart w:id="0" w:name="_GoBack"/>
      <w:bookmarkEnd w:id="0"/>
      <w:r w:rsidRPr="00D87ACF">
        <w:rPr>
          <w:rFonts w:ascii="Calibri" w:hAnsi="Calibri"/>
          <w:sz w:val="22"/>
          <w:szCs w:val="22"/>
          <w:lang w:val="en-GB"/>
        </w:rPr>
        <w:t xml:space="preserve"> (online appendix): List of excluded studies.</w:t>
      </w:r>
    </w:p>
    <w:tbl>
      <w:tblPr>
        <w:tblW w:w="0" w:type="auto"/>
        <w:tblInd w:w="93" w:type="dxa"/>
        <w:tblBorders>
          <w:top w:val="single" w:sz="4" w:space="0" w:color="C6D9F1"/>
          <w:left w:val="single" w:sz="4" w:space="0" w:color="C6D9F1"/>
          <w:bottom w:val="single" w:sz="4" w:space="0" w:color="C6D9F1"/>
          <w:right w:val="single" w:sz="4" w:space="0" w:color="C6D9F1"/>
          <w:insideH w:val="single" w:sz="6" w:space="0" w:color="C6D9F1"/>
          <w:insideV w:val="single" w:sz="6" w:space="0" w:color="C6D9F1"/>
        </w:tblBorders>
        <w:tblLook w:val="00A0" w:firstRow="1" w:lastRow="0" w:firstColumn="1" w:lastColumn="0" w:noHBand="0" w:noVBand="0"/>
      </w:tblPr>
      <w:tblGrid>
        <w:gridCol w:w="6265"/>
        <w:gridCol w:w="1830"/>
      </w:tblGrid>
      <w:tr w:rsidR="000A06CF" w:rsidRPr="00AF4FA3" w:rsidTr="0074620B">
        <w:trPr>
          <w:trHeight w:val="288"/>
          <w:tblHeader/>
        </w:trPr>
        <w:tc>
          <w:tcPr>
            <w:tcW w:w="8095" w:type="dxa"/>
            <w:gridSpan w:val="2"/>
            <w:tcBorders>
              <w:top w:val="single" w:sz="12" w:space="0" w:color="8DB3E2"/>
              <w:left w:val="single" w:sz="12" w:space="0" w:color="8DB3E2"/>
              <w:bottom w:val="single" w:sz="12" w:space="0" w:color="8DB3E2"/>
              <w:right w:val="single" w:sz="12" w:space="0" w:color="8DB3E2"/>
            </w:tcBorders>
            <w:shd w:val="clear" w:color="auto" w:fill="C6D9F1"/>
            <w:noWrap/>
          </w:tcPr>
          <w:p w:rsidR="000A06CF" w:rsidRPr="00D87ACF" w:rsidRDefault="000A06CF" w:rsidP="00BD7FD5">
            <w:pPr>
              <w:pStyle w:val="0MEtableheaderleftTA"/>
              <w:kinsoku w:val="0"/>
              <w:overflowPunct w:val="0"/>
              <w:autoSpaceDE w:val="0"/>
              <w:autoSpaceDN w:val="0"/>
              <w:spacing w:before="0" w:after="0"/>
              <w:jc w:val="both"/>
              <w:rPr>
                <w:rFonts w:ascii="Calibri" w:hAnsi="Calibri" w:cs="Arial"/>
                <w:szCs w:val="22"/>
              </w:rPr>
            </w:pPr>
            <w:r w:rsidRPr="00D87ACF">
              <w:rPr>
                <w:rFonts w:ascii="Calibri" w:hAnsi="Calibri"/>
                <w:szCs w:val="22"/>
              </w:rPr>
              <w:br w:type="page"/>
              <w:t xml:space="preserve">Table </w:t>
            </w:r>
            <w:r w:rsidR="00AF4FA3">
              <w:rPr>
                <w:rFonts w:ascii="Calibri" w:hAnsi="Calibri"/>
                <w:szCs w:val="22"/>
              </w:rPr>
              <w:t>4</w:t>
            </w:r>
            <w:r w:rsidRPr="00D87ACF">
              <w:rPr>
                <w:rFonts w:ascii="Calibri" w:hAnsi="Calibri"/>
                <w:szCs w:val="22"/>
              </w:rPr>
              <w:t>: List of excluded studies.</w:t>
            </w:r>
          </w:p>
        </w:tc>
      </w:tr>
      <w:tr w:rsidR="000A06CF" w:rsidRPr="00D87ACF" w:rsidTr="0074620B">
        <w:trPr>
          <w:trHeight w:val="288"/>
          <w:tblHeader/>
        </w:trPr>
        <w:tc>
          <w:tcPr>
            <w:tcW w:w="6265" w:type="dxa"/>
            <w:tcBorders>
              <w:top w:val="single" w:sz="12" w:space="0" w:color="8DB3E2"/>
              <w:left w:val="single" w:sz="12" w:space="0" w:color="8DB3E2"/>
              <w:bottom w:val="single" w:sz="12" w:space="0" w:color="8DB3E2"/>
              <w:right w:val="nil"/>
            </w:tcBorders>
            <w:shd w:val="clear" w:color="auto" w:fill="C6D9F1"/>
            <w:noWrap/>
          </w:tcPr>
          <w:p w:rsidR="000A06CF" w:rsidRPr="00D87ACF" w:rsidRDefault="000A06CF" w:rsidP="0074620B">
            <w:pPr>
              <w:pStyle w:val="0MEtableheaderleftTA"/>
              <w:kinsoku w:val="0"/>
              <w:overflowPunct w:val="0"/>
              <w:autoSpaceDE w:val="0"/>
              <w:autoSpaceDN w:val="0"/>
              <w:spacing w:before="0" w:after="0"/>
              <w:jc w:val="both"/>
              <w:rPr>
                <w:rFonts w:ascii="Calibri" w:hAnsi="Calibri"/>
                <w:szCs w:val="22"/>
              </w:rPr>
            </w:pPr>
            <w:r w:rsidRPr="00D87ACF">
              <w:rPr>
                <w:rFonts w:ascii="Calibri" w:hAnsi="Calibri"/>
                <w:szCs w:val="22"/>
              </w:rPr>
              <w:t>Study</w:t>
            </w:r>
          </w:p>
        </w:tc>
        <w:tc>
          <w:tcPr>
            <w:tcW w:w="1830" w:type="dxa"/>
            <w:tcBorders>
              <w:top w:val="single" w:sz="12" w:space="0" w:color="8DB3E2"/>
              <w:left w:val="nil"/>
              <w:bottom w:val="single" w:sz="12" w:space="0" w:color="8DB3E2"/>
              <w:right w:val="single" w:sz="12" w:space="0" w:color="8DB3E2"/>
            </w:tcBorders>
            <w:shd w:val="clear" w:color="auto" w:fill="C6D9F1"/>
            <w:noWrap/>
          </w:tcPr>
          <w:p w:rsidR="000A06CF" w:rsidRPr="00D87ACF" w:rsidRDefault="000A06CF" w:rsidP="0074620B">
            <w:pPr>
              <w:pStyle w:val="0MEtableheaderleftTA"/>
              <w:kinsoku w:val="0"/>
              <w:overflowPunct w:val="0"/>
              <w:autoSpaceDE w:val="0"/>
              <w:autoSpaceDN w:val="0"/>
              <w:spacing w:before="0" w:after="0"/>
              <w:jc w:val="both"/>
              <w:rPr>
                <w:rFonts w:ascii="Calibri" w:hAnsi="Calibri" w:cs="Arial"/>
                <w:szCs w:val="22"/>
              </w:rPr>
            </w:pPr>
            <w:r w:rsidRPr="00D87ACF">
              <w:rPr>
                <w:rFonts w:ascii="Calibri" w:hAnsi="Calibri" w:cs="Arial"/>
                <w:szCs w:val="22"/>
              </w:rPr>
              <w:t>Reason</w:t>
            </w:r>
          </w:p>
        </w:tc>
      </w:tr>
      <w:tr w:rsidR="000A06CF" w:rsidRPr="00D87ACF" w:rsidTr="0074620B">
        <w:trPr>
          <w:trHeight w:val="288"/>
        </w:trPr>
        <w:tc>
          <w:tcPr>
            <w:tcW w:w="6265" w:type="dxa"/>
            <w:tcBorders>
              <w:top w:val="single" w:sz="12" w:space="0" w:color="8DB3E2"/>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Abbott DE, Sohn VY, Hanseman D, Curley SA. Cost-effectiveness of simultaneous resection and RFA versus 2-stage hepatectomy for bilobar colorectal liver metastases. J Surg Oncol. 2014;109(6):516-20.</w:t>
            </w:r>
          </w:p>
        </w:tc>
        <w:tc>
          <w:tcPr>
            <w:tcW w:w="1830" w:type="dxa"/>
            <w:tcBorders>
              <w:top w:val="single" w:sz="12" w:space="0" w:color="8DB3E2"/>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ost-effectiveness study</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Abitabile P, Hartl U, Lange J, Maurer CA. Radiofrequency ablation permits an effective treatment for colorectal liver metastasis. Eur J Surg Oncol. 2007;33(1):67-7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Ahmad A, Chen SL, Kavanagh MA, Allegra DP, Bilchik AJ. Radiofrequency ablation of hepatic metastases from colorectal cancer: are newer generation probes better? Am Surg. 2006;72(10):875-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ator: RFA vs. RFA</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Aksoy E, Aliyev S, Taskin HE, Birsen O, Mitchell J, Siperstein A, et al. Clinical scenarios associated with local recurrence after laparoscopic radiofrequency thermal ablation of colorectal liver metastases. Surgery. 2013;154(4):748-52; discussion 52-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Al-Asfoor A, Fedorowicz Z, Lodge M. Resection versus no intervention or other surgical interventions for colorectal cancer liver metastases. Cochrane Database of Systematic Reviews. 2008;2(2):CD00603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 only one study included in this review which compares cryosurgery with surgery</w:t>
            </w:r>
          </w:p>
        </w:tc>
      </w:tr>
      <w:tr w:rsidR="00D836A8" w:rsidRPr="00D87ACF" w:rsidTr="0074620B">
        <w:trPr>
          <w:trHeight w:val="288"/>
        </w:trPr>
        <w:tc>
          <w:tcPr>
            <w:tcW w:w="6265" w:type="dxa"/>
            <w:tcBorders>
              <w:left w:val="single" w:sz="12" w:space="0" w:color="8DB3E2"/>
            </w:tcBorders>
            <w:noWrap/>
          </w:tcPr>
          <w:p w:rsidR="00D836A8" w:rsidRPr="00D87ACF" w:rsidRDefault="00D836A8"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Amerongen MJ, Jenniskens SFM, van den Boezem P, et al. </w:t>
            </w:r>
            <w:r w:rsidRPr="00D87ACF">
              <w:rPr>
                <w:rFonts w:ascii="Calibri" w:hAnsi="Calibri" w:cs="Arial"/>
                <w:sz w:val="16"/>
                <w:szCs w:val="16"/>
              </w:rPr>
              <w:t xml:space="preserve">Radiofrequency ablation compared to surgical resection for curative treatment of patients with colorectal liver metastasis: a meta-analysis. </w:t>
            </w:r>
          </w:p>
        </w:tc>
        <w:tc>
          <w:tcPr>
            <w:tcW w:w="1830" w:type="dxa"/>
            <w:tcBorders>
              <w:right w:val="single" w:sz="12" w:space="0" w:color="8DB3E2"/>
            </w:tcBorders>
            <w:noWrap/>
          </w:tcPr>
          <w:p w:rsidR="00D836A8" w:rsidRPr="00D87ACF" w:rsidRDefault="00D836A8"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oster presentati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Amersi FF, McElrath-Garza A, Ahmad A, Zogakis T, Allegra DP, Krasne R, et al. Long-term survival after radiofrequency ablation of complex unresectable liver tumors. Arch Surg. 2006;141(6):581-7; discussion 7-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Andreano A, Galimberti S, Franza E, Knavel EM, Sironi S, Lee FT, et al. Percutaneous microwave ablation of hepatic tumors: prospective evaluation of postablation syndrome and postprocedural pain. J Vasc Interv Radiol. 2014;25(1):97-105.e1-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Ayav A, Germain A, Marchal F, Tierris I, Laurent V, Bazin C, et al. Radiofrequency ablation of unresectable liver tumors: factors associated with incomplete ablation or local recurrence. Am J Surg. 2010;200(4):435-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ator: RFA vs. RFA</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Azzarello G, Lanteri R, Gresta S, Rapisarda C, Racalbuto A, Di Cataldo A, et al. Thermic ablation with RF of liver metastases from colorectal cancer. Hepato Gastroenterology. 2003;50(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abawale SN, Jensen TM, Frokjaer JB. Long-term survival following radiofrequency ablation of colorectal liver metastases: A retrospective study. World J Gastrointest Surg. 2015;7(3):33-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achar GN, Greif F, Mor E, Tur-Kaspa R, Belenky A. Radiofrequency ablation for the management of liver tumors. Isr Med Assoc J. 2003;5(7):496-50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ai H, Huang X, Jing L, Zeng Q, Han L. The effect of radiofrequency ablation vs. Liver resection on survival outcome of colorectal liver metastases (CRLM): A meta-analysis. Hepato Gastroenterology. 2015;62(138):373-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ai H, Huangz X, Jing L, Zeng Q, Han L. The effect of radiofrequency ablation vs. liver resection on survival outcome of colorectal liver metastases (CRLM): a meta-analysis. Hepatogastroenterology. 2015;62(138):373-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Double</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aldwin K, Katz SC, Rubin A, Somasundar P. Bipolar radiofrequency ablation of liver tumors: technical experience and interval follow-up in 22 patients with 33 ablations. J Surg Oncol. 2012;106(7):905-1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ale R, Widmann G, Schullian P, Haidu M, Pall G, Klaus A, et al. Percutaneous stereotactic radiofrequency ablation of colorectal liver metastases. Eur Radiol. 2012;22(4):930-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asdanis G, Michalopoulos A, Papadopoulos V, Tzeveleki I, Efthimiadis C, Kosmidis C, et al. Clinical short-term results of radiofrequency ablation in patients with liver metastases from colorectal cancer. Techniques in Coloproctology. 2004;8(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Berber E, Herceg NL, Casto KJ, Siperstein AE. </w:t>
            </w:r>
            <w:r w:rsidRPr="00D87ACF">
              <w:rPr>
                <w:rFonts w:ascii="Calibri" w:hAnsi="Calibri" w:cs="Arial"/>
                <w:sz w:val="16"/>
                <w:szCs w:val="16"/>
              </w:rPr>
              <w:t>Laparoscopic radiofrequency ablation of hepatic tumors: prospective clinical evaluation of ablation size comparing two treatment algorithms. Surg Endosc. 2004;18(3):390-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Berber E, Pelley R, Siperstein AE. </w:t>
            </w:r>
            <w:r w:rsidRPr="00D87ACF">
              <w:rPr>
                <w:rFonts w:ascii="Calibri" w:hAnsi="Calibri" w:cs="Arial"/>
                <w:sz w:val="16"/>
                <w:szCs w:val="16"/>
              </w:rPr>
              <w:t>Predictors of survival after radiofrequency thermal ablation of colorectal cancer metastases to the liver: a prospective study. J Clin Oncol. 2005;23(7):1358-6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erber E, Senagore A, Remzi F, Rogers S, Herceg N, Casto K, et al. Laparoscopic radiofrequency ablation of liver tumors combined with colorectal procedures. Surg Laparosc Endosc Percutan Tech. 2004;14(4):186-9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 xml:space="preserve">No matching </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erber E, Siperstein A. Local recurrence after laparoscopic radiofrequency ablation of liver tumors: an analysis of 1032 tumors. Ann Surg Oncol. 2008;15(10):2757-6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erber E, Siperstein AE. Perioperative outcome after laparoscopic radiofrequency ablation of liver tumors: an analysis of 521 cases. Surg Endosc. 2007;21(4):613-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Bertot LC, Sato M, Tateishi R, Yoshida H, Koike K. Mortality and complication rates of percutaneous ablative techniques for the treatment of liver tumors: a systematic review. Eur Radiol. 2011;21(12):2584-9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hardwaj N, Strickland AD, Ahmad F, Dennison AR, Lloyd DM. Liver ablation techniques: a review. Surg Endosc. 2010;24(2):254-6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quality appraisal of included studies</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ilchik AJ, Rose DM, Allegra DP, Bostick PJ, Hsueh E, Morton DL. Radiofrequency ablation: a minimally invasive technique with multiple applications. Cancer J Sci Am. 1999;5(6):356-6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irsen O, Aliyev S, Aksoy E, Taskin H.E, Akyuz M, Karabulut K, et al. A critical analysis of postoperative morbidity and mortality after laparoscopic radiofrequency ablation of liver tumors. Ann. Surg. Oncol. 2014;21(6):1834-4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Bleicher RJ, Allegra DP, Nora DT, Wood TF, Foshag LJ, Bilchik AJ. </w:t>
            </w:r>
            <w:r w:rsidRPr="00D87ACF">
              <w:rPr>
                <w:rFonts w:ascii="Calibri" w:hAnsi="Calibri" w:cs="Arial"/>
                <w:sz w:val="16"/>
                <w:szCs w:val="16"/>
              </w:rPr>
              <w:t>Radiofrequency ablation in 447 complex unresectable liver tumors: lessons learned. Ann Surg Oncol. 2003;10(1):52-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Blokhuis TJ, van der Schaaf MC, van den Tol MP, Comans EFI, Manoliu RA, van der Sijp JRM. </w:t>
            </w:r>
            <w:r w:rsidRPr="00D87ACF">
              <w:rPr>
                <w:rFonts w:ascii="Calibri" w:hAnsi="Calibri" w:cs="Arial"/>
                <w:sz w:val="16"/>
                <w:szCs w:val="16"/>
              </w:rPr>
              <w:t>Results of radio frequency ablation of primary and secondary liver tumors: long-term follow-up with computed tomography and positron emission tomography-18F-deoxyfluoroglucose scanning. Scandinavian Journal of Gastroenterology Supplement. 2004;241(241):93-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Bloomston M, Binitie O, Fraiji E, Murr M, Zervos E, Goldin S, et al. </w:t>
            </w:r>
            <w:r w:rsidRPr="00D87ACF">
              <w:rPr>
                <w:rFonts w:ascii="Calibri" w:hAnsi="Calibri" w:cs="Arial"/>
                <w:sz w:val="16"/>
                <w:szCs w:val="16"/>
              </w:rPr>
              <w:t>Transcatheter arterial chemoembolization with or without radiofrequency ablation in the management of patients with advanced hepatic malignancy. Am Surg. 2002;68(9):827-3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Blusse van Oud-Alblas M, Fioole B, Jansen MC, van Duijnhoven FH, van Hillegersberg R, Rijken AM, et al. </w:t>
            </w:r>
            <w:r w:rsidRPr="00D87ACF">
              <w:rPr>
                <w:rFonts w:ascii="Calibri" w:hAnsi="Calibri" w:cs="Arial"/>
                <w:sz w:val="16"/>
                <w:szCs w:val="16"/>
              </w:rPr>
              <w:t>Radiofrequency ablation of colorectal metastases to the liver: results since the first application in the Netherlands. Ned Tijdschr Geneeskd. 2008;152(15):880-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Bonastre J, De Baere T, Elias D, Evrard S, Rouanet P, Bazin C, et al. </w:t>
            </w:r>
            <w:r w:rsidRPr="00D87ACF">
              <w:rPr>
                <w:rFonts w:ascii="Calibri" w:hAnsi="Calibri" w:cs="Arial"/>
                <w:sz w:val="16"/>
                <w:szCs w:val="16"/>
              </w:rPr>
              <w:t>Cost of radiofrequency ablation in the treatment of hepatic malignancies. Gastroenterol Clin Biol. 2007;31(10):828-3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 cost study</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outros C, Somasundar P, Garrean S, Saied A, Espat NJ. Microwave coagulation therapy for hepatic tumors: review of the literature and critical analysis. Surg Oncol. 2010;19(1):e22-3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74620B" w:rsidRPr="00D87ACF" w:rsidTr="0074620B">
        <w:trPr>
          <w:trHeight w:val="288"/>
        </w:trPr>
        <w:tc>
          <w:tcPr>
            <w:tcW w:w="6265" w:type="dxa"/>
            <w:tcBorders>
              <w:left w:val="single" w:sz="12" w:space="0" w:color="8DB3E2"/>
            </w:tcBorders>
            <w:noWrap/>
          </w:tcPr>
          <w:p w:rsidR="0074620B" w:rsidRPr="00D87ACF" w:rsidRDefault="0074620B"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Brandi G, de Lorenzo S, Nannini M, curti S, et al. </w:t>
            </w:r>
            <w:r w:rsidRPr="00D87ACF">
              <w:rPr>
                <w:rFonts w:ascii="Calibri" w:hAnsi="Calibri" w:cs="Arial"/>
                <w:sz w:val="16"/>
                <w:szCs w:val="16"/>
              </w:rPr>
              <w:t>Adjuvant chemotherapy for resected colorectal cancer metastases: literature review and meta-analysis. World J gastroenterol. 2016;22(2):519-533</w:t>
            </w:r>
          </w:p>
        </w:tc>
        <w:tc>
          <w:tcPr>
            <w:tcW w:w="1830" w:type="dxa"/>
            <w:tcBorders>
              <w:right w:val="single" w:sz="12" w:space="0" w:color="8DB3E2"/>
            </w:tcBorders>
            <w:noWrap/>
          </w:tcPr>
          <w:p w:rsidR="0074620B" w:rsidRPr="00D87ACF" w:rsidRDefault="0074620B"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Buell JF, Thomas MT, Rudich S, Marvin M, Nagubandi R, Ravindra KV, et al. </w:t>
            </w:r>
            <w:r w:rsidRPr="00D87ACF">
              <w:rPr>
                <w:rFonts w:ascii="Calibri" w:hAnsi="Calibri" w:cs="Arial"/>
                <w:sz w:val="16"/>
                <w:szCs w:val="16"/>
              </w:rPr>
              <w:t>Experience with more than 500 minimally invasive hepatic procedures. Ann Surg. 2008;248(3):475-8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Buscarini E, Buscarini L. Radiofrequency thermal ablation with expandable needle of focal liver malignancies: complication report. Eur Radiol. 2004;14(1):31-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arrafiello G, Lagana D, Ianniello A, Dionigi G, Novario R, Recaldini C, et al. Post-radiofrequency ablation syndrome after percutaneous radiofrequency of abdominal tumours: one centre experience and review of published works. Australas Radiol. 2007;51(6):550-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asaril A, Abu Hilal M, Harb A, Campagnaro T, Mansueto G, Nicoli N. The safety of radiofrequency thermal ablation in the treatment of liver malignancies. Eur J Surg Oncol. 2008;34(6):668-7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assera MA, Potter KW, Ujiki MB, Swanstrom LL, Hansen PD. Computed tomography (CT)-guided versus laparoscopic radiofrequency ablation: a single-institution comparison of morbidity rates and hospital costs. Surg Endosc. 2011;25(4):1088-9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azzato RL, Buy X, Alberti N, Fonck M, Grasso RF, Palussiere J. Flat-panel cone-beam CT-guided radiofrequency ablation of very small (&lt; 1.5 cm) liver tumors: technical note on a preliminary experience. Cardiovasc Intervent Radiol. 2015;38(1):206-1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Chan RP, Asch M, Kachura J, Ho C-S, Greig P, Langer B, et al. </w:t>
            </w:r>
            <w:r w:rsidRPr="00D87ACF">
              <w:rPr>
                <w:rFonts w:ascii="Calibri" w:hAnsi="Calibri" w:cs="Arial"/>
                <w:sz w:val="16"/>
                <w:szCs w:val="16"/>
              </w:rPr>
              <w:t>Radiofrequency ablation of malignant hepatic neoplasms. Can Assoc Radiol J. 2002;53(5):272-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haralampopoulos A, Macheras A, Misiakos E, Batistatou A, Peschos D, Fotiadis K, et al. Thoracoabdominal wall tumour seeding after percutaneous radiofrequency ablation for recurrent colorectal liver metastatic lesion: a case report with a brief literature review. Acta Gastroenterol Belg. 2007;70(2):239-4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ase report</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Chen M-H, Yang W, Yan K, Gao W, Dai Y, Wang Y-B, et al. </w:t>
            </w:r>
            <w:r w:rsidRPr="00D87ACF">
              <w:rPr>
                <w:rFonts w:ascii="Calibri" w:hAnsi="Calibri" w:cs="Arial"/>
                <w:sz w:val="16"/>
                <w:szCs w:val="16"/>
              </w:rPr>
              <w:t>Treatment efficacy of radiofrequency ablation of 338 patients with hepatic malignant tumor and the relevant complications. World J Gastroenterol. 2005;11(40):6395-40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Chen M-H, Yang W, Yan K, Zou M-W, Solbiati L, Liu J-B, et al. </w:t>
            </w:r>
            <w:r w:rsidRPr="00D87ACF">
              <w:rPr>
                <w:rFonts w:ascii="Calibri" w:hAnsi="Calibri" w:cs="Arial"/>
                <w:sz w:val="16"/>
                <w:szCs w:val="16"/>
              </w:rPr>
              <w:t>Large liver tumors: protocol for radiofrequency ablation and its clinical application in 110 patients--mathematic model, overlapping mode, and electrode placement process. Radiology. 2004;232(1):260-7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hen T-M, Huang P-T, Lin L-F, Tung J-N. Major complications of ultrasound-guided percutaneous radiofrequency ablations for liver malignancies: single center experience. J Gastroenterol Hepatol. 2008;23(8 Pt 2):e445-5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Cheng J, Glasgow RE, O'Rourke RW, Swanstrom LL, Hansen PD. </w:t>
            </w:r>
            <w:r w:rsidRPr="00D87ACF">
              <w:rPr>
                <w:rFonts w:ascii="Calibri" w:hAnsi="Calibri" w:cs="Arial"/>
                <w:sz w:val="16"/>
                <w:szCs w:val="16"/>
              </w:rPr>
              <w:t>Laparoscopic radiofrequency ablation and hepatic artery infusion pump placement in the evolving treatment of colorectal hepatic metastases.[Erratum appears in Surg Endosc. 2003 Apr;17(4):669]. Surg Endosc. 2003;17(1):61-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ultivariate analysis or matching</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Chhabra DG, Shah RC, Parikh V, Jagannath P. Radiofrequency ablation of liver tumors: experience with open and percutaneous approach. Indian J Gastroenterol. 2006;25(2):66-7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hiou Y.-Y, Chou Y.-H, Chiang J.-H, Wang H.-K, Chang C.-Y. Percutaneous ultrasound-guided radiofrequency ablation of colorectal liver metastases. Chin. J. Radiol. 2005;30(3):153-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hopra S, Dodd GD, 3rd, Chanin MP, Chintapalli KN. Radiofrequency ablation of hepatic tumors adjacent to the gallbladder: feasibility and safety. AJR Am J Roentgenol. 2003;American Journal of Roentgenology. 180(3):697-70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hopra S, Dodd GD, 3rd, Chintapalli KN, Leyendecker JR, Karahan OI, Rhim H. Tumor recurrence after radiofrequency thermal ablation of hepatic tumors: spectrum of findings on dual-phase contrast-enhanced CT. AJR Am J Roentgenol. 2001;American Journal of Roentgenology. 177(2):381-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how DHF, Sinn LHY, Ng KK, Lam CM, Yuen J, Fan ST, et al. Radiofrequency ablation for hepatocellular carcinoma and metastatic liver tumors: a comparative study. J Surg Oncol. 2006;94(7):565-7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omparison group is patients with HCC</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hoy PYG, Koea J, McCall J, Holden A, Osbourne M. The role of radiofrequency ablation in the treatment of primary and metastatic tumours of the liver: initial lessons learned. N Z Med J. 2002;115(1159):U12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rucitti A, Danza FM, Antinori A, Vincenzo A, Pirulli PGV, Bock E, et al. Radiofrequency thermal ablation (RFA) of liver tumors: percutaneous and open surgical approaches. J Exp Clin Cancer Res. 2003;22(4 Suppl):191-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rucitti A, Danza FM, Pirulli PGV, Antinori A, Antonacci V, La Greca A, et al. Radiofrequency thermal ablation (RFA) of liver tumors: open surgical or percutaneous approach? Journal of Chemotherapy. 2004;5:82-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urley SA, Izzo F, Delrio P, Ellis LM, Granchi J, Vallone P, et al. Radiofrequency ablation of unresectable primary and metastatic hepatic malignancies: results in 123 patients. Ann Surg. 1999;230(1):1-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urley SA, Marra P, Beaty K, Ellis LM, Vauthey JN, Abdalla EK, et al. Early and late complications after radiofrequency ablation of malignant liver tumors in 608 patients. Ann Surg. 2004;239(4):450-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urley SA. Radiofrequency ablation of malignant liver tumors. Ann Surg Oncol. 2003;10(4):338-4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urley SA. Radiofrequency ablation versus resection for resectable colorectal liver metastases: time for a randomized trial? Ann Surg Oncol. 2008;15(1):11-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Editorial</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uschieri A, Bracken J, Boni L. Initial experience with laparoscopic ultrasound-guided radiofrequency thermal ablation of hepatic tumours. Endoscopy. 1999;31(4):318-2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de Baere T, Elias D, Dromain C, Din MG, Kuoch V, Ducreux M, et al. </w:t>
            </w:r>
            <w:r w:rsidRPr="00D87ACF">
              <w:rPr>
                <w:rFonts w:ascii="Calibri" w:hAnsi="Calibri" w:cs="Arial"/>
                <w:sz w:val="16"/>
                <w:szCs w:val="16"/>
              </w:rPr>
              <w:t>Radiofrequency ablation of 100 hepatic metastases with a mean follow-up of more than 1 year. AJR Am J Roentgenol. 2000;American Journal of Roentgenology. 175(6):1619-2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De Baere T, Elias D, Ducreux M, Dromain C, Kuach V, Gamal El Din M, et al. Percutaneous radiofrequency ablation of hepatic metastases. Preliminary experience. Gastroenterol Clin Biol. 1999;23(11):1128-3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French</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de Baere T, Risse O, Kuoch V, Dromain C, Sengel C, Smayra T, et al. </w:t>
            </w:r>
            <w:r w:rsidRPr="00D87ACF">
              <w:rPr>
                <w:rFonts w:ascii="Calibri" w:hAnsi="Calibri" w:cs="Arial"/>
                <w:sz w:val="16"/>
                <w:szCs w:val="16"/>
              </w:rPr>
              <w:t>Adverse events during radiofrequency treatment of 582 hepatic tumors. AJR Am J Roentgenol. 2003;American Journal of Roentgenology. 181(3):695-70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de Jong MC, van Vledder MG, Ribero D, Hubert C, Gigot J-F, Choti MA, et al. </w:t>
            </w:r>
            <w:r w:rsidRPr="00D87ACF">
              <w:rPr>
                <w:rFonts w:ascii="Calibri" w:hAnsi="Calibri" w:cs="Arial"/>
                <w:sz w:val="16"/>
                <w:szCs w:val="16"/>
              </w:rPr>
              <w:t>Therapeutic efficacy of combined intraoperative ablation and resection for colorectal liver metastases: an international, multi-institutional analysis. J Gastrointest Surg. 2011;15(2):336-4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de Leur K, Huisman F, Gobardhan PD, Kint PAM, Wijsman JH, Ten Tije AJ, et al. </w:t>
            </w:r>
            <w:r w:rsidRPr="00D87ACF">
              <w:rPr>
                <w:rFonts w:ascii="Calibri" w:hAnsi="Calibri" w:cs="Arial"/>
                <w:sz w:val="16"/>
                <w:szCs w:val="16"/>
              </w:rPr>
              <w:t>Treatment of colorectal liver metastasis at a regional hospital versus a university medical centre. Nederlands Tijdschrift voor Geneeskunde. 2013;157(34):A641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ultivariate analysis or matching</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de Meijer VE, Verhoef C, Kuiper JW, Alwayn IPJ, Kazemier G, Ijzermans JNM. </w:t>
            </w:r>
            <w:r w:rsidRPr="00D87ACF">
              <w:rPr>
                <w:rFonts w:ascii="Calibri" w:hAnsi="Calibri" w:cs="Arial"/>
                <w:sz w:val="16"/>
                <w:szCs w:val="16"/>
              </w:rPr>
              <w:t>Radiofrequency ablation in patients with primary and secondary hepatic malignancies. J Gastrointest Surg. 2006;10(7):960-7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Decadt B, Siriwardena A.K. Radiofrequency ablation of liver tumours: Systematic review. Lancet Oncol. 2004;5(9):550-6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Desolneux G, Vara J, Razafindratsira T, Isambert M, Brouste V, McKelvie-Sebileau P, et al. </w:t>
            </w:r>
            <w:r w:rsidRPr="00D87ACF">
              <w:rPr>
                <w:rFonts w:ascii="Calibri" w:hAnsi="Calibri" w:cs="Arial"/>
                <w:sz w:val="16"/>
                <w:szCs w:val="16"/>
              </w:rPr>
              <w:t>Patterns of complications following intraoperative radiofrequency ablation for liver metastases. HPB. 2014;16(11):1002-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Dexiang Z, Li R, Ye W, Haifu W, Yunshi Z, Qinghai Y, et al. </w:t>
            </w:r>
            <w:r w:rsidRPr="00D87ACF">
              <w:rPr>
                <w:rFonts w:ascii="Calibri" w:hAnsi="Calibri" w:cs="Arial"/>
                <w:sz w:val="16"/>
                <w:szCs w:val="16"/>
              </w:rPr>
              <w:t>Outcome of patients with colorectal liver metastasis: analysis of 1,613 consecutive cases. Ann Surg Oncol. 2012;19(9):2860-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Eisele RM, Neumann U, Neuhaus P, Schumacher G. Open surgical is superior to percutaneous access for radiofrequency ablation of hepatic metastases. World J Surg. 2009;33(4):804-1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Eisele RM, Zhukowa J, Chopra S, Schmidt SC, Neumann U, Pratschke J, et al. </w:t>
            </w:r>
            <w:r w:rsidRPr="00D87ACF">
              <w:rPr>
                <w:rFonts w:ascii="Calibri" w:hAnsi="Calibri" w:cs="Arial"/>
                <w:sz w:val="16"/>
                <w:szCs w:val="16"/>
              </w:rPr>
              <w:t>Results of liver resection in combination with radiofrequency ablation for hepatic malignancies. Eur J Surg Oncol. 2010;36(3):269-7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Elias D, Baton O, Sideris L, Boige V, Malka D, Liberale G, et al. Hepatectomy plus intraoperative radiofrequency ablation and chemotherapy to treat technically unresectable multiple colorectal liver metastases. J Surg Oncol. 2005;90(1):36-4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Elias D, Baton O, Sideris L, Matsuhisa T, Pocard M, Lasser P. Local recurrences after intraoperative radiofrequency ablation of liver metastases: a comparative study with anatomic and wedge resections. Ann Surg Oncol. 2004;11(5):500-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Elias D, Baton O, Sideris L, Matsuhisa T, Pocard M, Lasser P. Local recurrences after intraoperative radiofrequency ablation of liver metastases: A comparative study with anatomic and wedge resections. Ann. Surg. Oncol. 2004;11(5):500-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Double</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Elias D, De Baere T, Smayra T, Ouellet JF, Roche A, Lasser P. Percutaneous radiofrequency thermoablation as an alternative to surgery for treatment of liver tumour recurrence after hepatectomy. Br J Surg. 2002;89(6):752-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Elias D, Goharin A, El Otmany A, Taieb J, Duvillard P, Lasser P, et al. Usefulness of intraoperative radiofrequency thermoablation of liver tumours associated or not with hepatectomy. Eur J Surg Oncol. 2000;26(8):763-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Engstrand J, Nilsson H, Jansson A, Jonas E, Freedman J. Fate of necrotic volume after microwave ablation of multiple liver metastases. Hepatogastroenterology. 2015;62(137):108-1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outcom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Erce C, Parks RW. Interstitial ablative techniques for hepatic tumours. Br J Surg. 2003;90(3):272-8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Evrard S, Becouarn Y, Fonck M, Brunet R, Mathoulin-Pelissier S, Picot V. Surgical treatment of liver metastases by radiofrequency ablation, resection, or in combination. Eur J Surg Oncol. 2004;30(4):399-40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Evrard S, Rivoire M, Arnaud JP, Lermite E, Bellera C, Fonck M, et al. Unresectable colorectal cancer liver metastases treated by intraoperative radiofrequency ablation with or without resection. Br J Surg. 2012;99(4):558-6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Fedorowicz Z, Lodge M, Al-asfoor A, Carter B. Resection versus no intervention or other surgical interventions for colorectal cancer liver metastases. Cochrane Database of Systematic Reviews. 2008(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Outdated, update from 2011 exist</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Fisichella R, Sparta D, Berretta S. Combined microwave thermal ablation and liver resection for single step treatment of otherwise unresectable colorectal liver metastases; a monoistitutional experiences. European Review for Medical &amp; Pharmacological Sciences. 2015;19(2):180-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etter</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Fox JP, Gustafson J, Desai MM, Hellan M, Thambi-Pillai T, Ouellette J. Short-term outcomes of ablation therapy for hepatic tumors: evidence from the 2006-2009 nationwide inpatient sample. Ann Surg Oncol. 2012;19(12):3677-8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Frezza EE, Wachtel MS, Barragan B, Chiriva-Internati M, Cobos E. The role of radiofrequency ablation in multiple liver metastases to debulk the tumor: a pilot study before alternative therapies. J Laparoendosc Adv Surg Tech A. 2007;Part A. 17(3):282-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arrean S, Hering J, Helton WS, Espat NJ. A primer on transarterial, chemical, and thermal ablative therapies for hepatic tumors. Am J Surg. 2007;194(1):79-8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arrean S, Hering J, Saied A, Helton WS, Espat NJ. Radiofrequency ablation of primary and metastatic liver tumors: a critical review of the literature. Am J Surg. 2008;195(4):508-2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azelle GS, McMahon PM, Beinfeld MT, Halpern EF, Weinstein MC. Metastatic colorectal carcinoma: cost-effectiveness of percutaneous radiofrequency ablation versus that of hepatic resection. Radiology. 2004;233(3):729-3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ost-effectiveness study</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eller DA, Tsung A, Marsh JW, Dvorchik I, Gamblin TC, Carr BI. Outcome of 1000 liver cancer patients evaluated at the UPMC Liver Cancer Center. J Gastrointest Surg. 2006;10(1):63-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Geyik S, Akhan O, Abbasoglu O, Akinci D, Ozkan OS, Hamaloglu E, et al. </w:t>
            </w:r>
            <w:r w:rsidRPr="00D87ACF">
              <w:rPr>
                <w:rFonts w:ascii="Calibri" w:hAnsi="Calibri" w:cs="Arial"/>
                <w:sz w:val="16"/>
                <w:szCs w:val="16"/>
              </w:rPr>
              <w:t>Radiofrequency ablation of unresectable hepatic tumors. Diagn Interv Radiol. 2006;12(4):195-20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illams AR, Lees WR. Five-year survival following radiofrequency ablation of small, solitary, hepatic colorectal metastases. J Vasc Interv Radiol. 2008;19(5):712-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illams AR, Lees WR. Five-year survival in 309 patients with colorectal liver metastases treated with radiofrequency ablation. Eur Radiol. 2009;19(5):1206-1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illams AR, Lees WR. Radio-frequency ablation of colorectal liver metastases in 167 patients. Eur Radiol. 2004;14(12):2261-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illams AR, Lees WR. Radiofrequency ablation of colorectal liver metastases. Abdom Imaging. 2005;30(4):419-2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illams AR. Liver ablation therapy. Br J Radiol. 2004;77(921):713-2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iorgio A, Tarantino L, de Stefano G, Coppola C, Ferraioli G. Complications after percutaneous saline-enhanced radiofrequency ablation of liver tumors: 3-year experience with 336 patients at a single center. AJR Am J Roentgenol. 2005;American Journal of Roentgenology. 184(1):207-1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 xml:space="preserve">Goldberg SN, Gazelle GS, Compton CC, Mueller PR, Tanabe KK. Treatment of intrahepatic malignancy with radiofrequency ablation: radiologic-pathologic correlation. Cancer. </w:t>
            </w:r>
            <w:r w:rsidRPr="00D87ACF">
              <w:rPr>
                <w:rFonts w:ascii="Calibri" w:hAnsi="Calibri" w:cs="Arial"/>
                <w:sz w:val="16"/>
                <w:szCs w:val="16"/>
              </w:rPr>
              <w:lastRenderedPageBreak/>
              <w:t>2000;88(11):2452-6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Gomez Senent S, Gomez Raposo C, Mancenido Marcos N, Martin Chavarri S, Carrion Alonso G, Olveira Martin A, et al. Radiofrequency ablation for hepatocellular carcinoma and liver metastases: experience in Hospital La Paz. Clin Transl Oncol. 2006;8(9):688-9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ovaert K.M, Van Kessel C.S, Lolkema M, Ruers T.J.M, Rinkes I.H.M.B. Does radiofrequency ablation add to chemotherapy for unresectable liver metastases? Curr. Colorectal Cancer Rep. 2012;8(2):130-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ravante G, Ong SL, Metcalfe MS, Strickland A, Dennison AR, Lloyd DM. Hepatic microwave ablation: a review of the histological changes following thermal damage. Liver Int. 2008;28(7):911-2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outcomes</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Gravante G, Overton J, Sorge R, Bhardwaj N, Metcalfe MS, Lloyd DM, et al. </w:t>
            </w:r>
            <w:r w:rsidRPr="00D87ACF">
              <w:rPr>
                <w:rFonts w:ascii="Calibri" w:hAnsi="Calibri" w:cs="Arial"/>
                <w:sz w:val="16"/>
                <w:szCs w:val="16"/>
              </w:rPr>
              <w:t>Radiofrequency ablation versus resection for liver tumours: an evidence-based approach to retrospective comparative studies. J Gastrointest Surg. 2011;15(2):378-8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reve JW. Alternative techniques for the treatment of colon carcinoma metastases in the liver: current status in The Netherlands. Scandinavian Journal of Gastroenterology Supplement. 2001;234(234):77-8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ugerbauer J, Warmuth M. Radiofrequency ablation for hepatocellular carcinoma and colorectal liver metastases (Structured abstract). Health Technology Assessment Database. 2011(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erma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Gwak JH, Oh B-Y, Lee RA, Chung SS, Kim KH. Clinical applications of radio-frequency ablation in liver metastasis of colorectal cancer. J Korean Soc Coloproctology. 2011;27(4):202-1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Hager ED, Dziambor H, Hohmann D, Gallenbeck D, Stephan M, Popa C. Deep hyperthermia with radiofrequencies in patients with liver metastases from colorectal cancer. Anticancer Res. 1999;19(4C):3403-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Hamada A, Yamakado K, Nakatsuka A, Uraki J, Kashima M, Takaki H, et al. Radiofrequency ablation for colorectal liver metastases: prognostic factors in non-surgical candidates. Jpn J Radiol. 2012;30(7):567-7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Hammill CW, Billingsley KG, Cassera MA, Wolf RF, Ujiki MB, Hansen PD. Outcome after laparoscopic radiofrequency ablation of technically resectable colorectal liver metastases. Ann Surg Oncol. 2011;18(7):1947-5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74620B" w:rsidRPr="00AF4FA3" w:rsidTr="0074620B">
        <w:trPr>
          <w:trHeight w:val="288"/>
        </w:trPr>
        <w:tc>
          <w:tcPr>
            <w:tcW w:w="6265" w:type="dxa"/>
            <w:tcBorders>
              <w:left w:val="single" w:sz="12" w:space="0" w:color="8DB3E2"/>
            </w:tcBorders>
            <w:noWrap/>
          </w:tcPr>
          <w:p w:rsidR="0074620B" w:rsidRPr="00D87ACF" w:rsidRDefault="0074620B"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 xml:space="preserve">Han Y, Yan D, Xu F, Li X, Cai J. radiofrequency ablation versus liver resection for colorectal cancer liver metastasis: an updated systematic review and meta-analysis. </w:t>
            </w:r>
          </w:p>
        </w:tc>
        <w:tc>
          <w:tcPr>
            <w:tcW w:w="1830" w:type="dxa"/>
            <w:tcBorders>
              <w:right w:val="single" w:sz="12" w:space="0" w:color="8DB3E2"/>
            </w:tcBorders>
            <w:noWrap/>
          </w:tcPr>
          <w:p w:rsidR="0074620B" w:rsidRPr="00D87ACF" w:rsidRDefault="0074620B"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ystematic review without quality appraisal</w:t>
            </w:r>
          </w:p>
        </w:tc>
      </w:tr>
      <w:tr w:rsidR="00D836A8" w:rsidRPr="00AF4FA3" w:rsidTr="0074620B">
        <w:trPr>
          <w:trHeight w:val="288"/>
        </w:trPr>
        <w:tc>
          <w:tcPr>
            <w:tcW w:w="6265" w:type="dxa"/>
            <w:tcBorders>
              <w:left w:val="single" w:sz="12" w:space="0" w:color="8DB3E2"/>
            </w:tcBorders>
            <w:noWrap/>
          </w:tcPr>
          <w:p w:rsidR="00D836A8" w:rsidRPr="00D87ACF" w:rsidRDefault="00D836A8"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He N, Jin Q, Wang D, Yang Y, et al. radiofrequency ablation vs. hepatic resection for resectable colorectal liver metastasis. 2016;36(4):514-18</w:t>
            </w:r>
          </w:p>
        </w:tc>
        <w:tc>
          <w:tcPr>
            <w:tcW w:w="1830" w:type="dxa"/>
            <w:tcBorders>
              <w:right w:val="single" w:sz="12" w:space="0" w:color="8DB3E2"/>
            </w:tcBorders>
            <w:noWrap/>
          </w:tcPr>
          <w:p w:rsidR="00D836A8" w:rsidRPr="00D87ACF" w:rsidRDefault="00D836A8"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Health Quality O. Radio frequency ablation for primary liver cancer: an evidence-based analysis. Ontario Health Technology Assessment Series. 2004;4(8):1-5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rimary liver cancer</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Hildebrand P, Kleemann M, Roblick U, Mirow L, Birth M, Bruch H-P. Laparoscopic radiofrequency ablation of unresectable hepatic malignancies: indication, limitation and results. Hepatogastroenterology. 2007;54(79):2069-7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Hildebrand P, Kleemann M, Roblick UJ, Mirow L, Birth M, Leibecke T, et al. Radiofrequency-ablation of unresectable primary and secondary liver tumors: results in 88 patients. Langenbecks Arch Surg. 2006;391(2):118-2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Hildebrand P, Leibecke T, Kleemann M, Mirow L, Birth M, Bruch H.P, et al. Influence of operator experience in radiofrequency ablation of malignant liver tumours on treatment outcome. Eur. J. Surg. Oncol. 2006;32(4):430-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Hofer S, Oberholzer C, Beck S, Looser C, Ludwig C. Ultrasound-guided radiofrequency ablation (RFA) for inoperable gastrointestinal liver metastases. Ultraschall Med. 2008;29(4):388-9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Hoffman AL, Wu SS, Obaid AK, French SW, Lois J, McMonigle M, et al. Histologic evaluation and treatment outcome after sequential radiofrequency ablation and hepatic resection for primary and metastatic tumors. Am Surg. 2002;68(12):1038-4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Hompes D, Prevoo W, Ruers T. Radiofrequency ablation as a treatment tool for liver metastases of colorectal origin. Cancer Imaging. 2011;11:23-3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Hompes R, Fieuws S, Aerts R, Thijs M, Penninckx F, Topal B. Results of single-probe microwave ablation of metastatic liver cancer. Eur J Surg Oncol. 2010;36(8):725-3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Howard JH, Tzeng C-WD, Smith JK, Eckhoff DE, Bynon JS, Wang T, et al. </w:t>
            </w:r>
            <w:r w:rsidRPr="00D87ACF">
              <w:rPr>
                <w:rFonts w:ascii="Calibri" w:hAnsi="Calibri" w:cs="Arial"/>
                <w:sz w:val="16"/>
                <w:szCs w:val="16"/>
              </w:rPr>
              <w:t>Radiofrequency ablation for unresectable tumors of the liver. Am Surg. 2008;74(7):594-600; discussion -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Hubert C, Gras J, Goffette P, Grajeda JM, Van Beers BE, Laurence A, et al. Percutaneous and surgical radiofrequency ablation of liver malignancies: a single institutional experience. Acta Gastroenterol Belg. 2007;70(2):188-9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Iannitti DA, Dupuy DE, Mayo-Smith WW, Murphy B. Hepatic radiofrequency ablation. Arch Surg. 2002;137(4):422-6; discussion 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 xml:space="preserve">Ierardi AM, Floridi C, Fontana F, Chini C, Giorlando F, Piacentino F, et al. Microwave ablation of liver metastases to overcome the limitations of radiofrequency ablation. Radiol Med </w:t>
            </w:r>
            <w:r w:rsidRPr="00D87ACF">
              <w:rPr>
                <w:rFonts w:ascii="Calibri" w:hAnsi="Calibri" w:cs="Arial"/>
                <w:sz w:val="16"/>
                <w:szCs w:val="16"/>
              </w:rPr>
              <w:lastRenderedPageBreak/>
              <w:t>(Torino). 2013;118(6):949-6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Izzo F. Other thermal ablation techniques: microwave and interstitial laser ablation of liver tumors. Ann Surg Oncol. 2003;10(5):491-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AF4FA3"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Jagad RB, Koshariya M, Kawamoto J, Papastratis P, Kefalourous H, Patris V, et al. Laparoscopic microwave ablation of liver tumors: our experience. Hepatogastroenterology. 2008;55(81):27-3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Jakobs TF, Hoffmann RT, Trumm C, Reiser MF, Helmberger TK. Radiofrequency ablation of colorectal liver metastases: mid-term results in 68 patients. Anticancer Res. 2006;26(1B):671-8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Jaskolka JD, Asch MR, Kachura JR, Ho CS, Ossip M, Wong F, et al. Needle tract seeding after radiofrequency ablation of hepatic tumors. J Vasc Interv Radiol. 2005;16(4):485-9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ase report</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Jiang H-C, Liu L-X, Piao D-X, Xu J, Zheng M, Zhu A-L, et al. </w:t>
            </w:r>
            <w:r w:rsidRPr="00D87ACF">
              <w:rPr>
                <w:rFonts w:ascii="Calibri" w:hAnsi="Calibri" w:cs="Arial"/>
                <w:sz w:val="16"/>
                <w:szCs w:val="16"/>
              </w:rPr>
              <w:t>Clinical short-term results of radiofrequency ablation in liver cancers. World J Gastroenterol. 2002;8(4):624-3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AF4FA3">
              <w:rPr>
                <w:rFonts w:ascii="Calibri" w:hAnsi="Calibri" w:cs="Arial"/>
                <w:sz w:val="16"/>
                <w:szCs w:val="16"/>
                <w:lang w:val="nl-NL"/>
              </w:rPr>
              <w:t xml:space="preserve">Jiao D-C, Zhou Q, Han X-W, Wang Y-F, Wu G, Ren J-Z, et al. </w:t>
            </w:r>
            <w:r w:rsidRPr="00D87ACF">
              <w:rPr>
                <w:rFonts w:ascii="Calibri" w:hAnsi="Calibri" w:cs="Arial"/>
                <w:sz w:val="16"/>
                <w:szCs w:val="16"/>
              </w:rPr>
              <w:t>Microwave ablation treatment of liver cancer with a 2,450-MHz cooled-shaft antenna: pilot study on safety and efficacy. Asian Pacific Journal of Cancer Prevention: Apjcp. 2012;13(2):737-4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Jiao LR, Hansen PD, Havlik R, Mitry RR, Pignatelli M, Habib N. Clinical short-term results of radiofrequency ablation in primary and secondary liver tumors. Am J Surg. 1999;177(4):303-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Jones C, Badger SA, Ellis G. The role of microwave ablation in the management of hepatic colorectal metastases. Surg. 2011;9(1):33-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Joosten J, Jager G, Oyen W, Wobbes T, Ruers T. Cryosurgery and radiofrequency ablation for unresectable colorectal liver metastases. Eur J Surg Oncol. 2005;31(10):1152-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anellos I, Demetriades H, Blouhos K, Tsachalis T, Pramateftakis MG, Betsis D. Radio-frequency ablation of hepatic metastases from colorectal cancer. Techniques in Coloproctology. 2004;8(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2 cas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ang T.W, Lee M.W, Hye M.J, Song K.D, Lim S, Rhim H, et al. Percutaneous radiofrequency ablation of hepatic tumours: Factors affecting technical failure of artificial ascites formation using an angiosheath. Clin. Radiol. 2014;69(12):1249-5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outcom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aranicolas PJ, Jarnagin WR, Gonen M, Tuorto S, Allen PJ, DeMatteo RP, et al. Long-term outcomes following tumor ablation for treatment of bilateral colorectal liver metastases. JAMA Surg. 2013;148(7):597-60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ele PG, de Jong KP, van der Jagt EJ. Increase in volume of ablation zones during follow-up is highly suggestive of ablation site recurrence in colorectal liver metastases treated with radiofrequency ablation. J Vasc Interv Radiol. 2012;23(4):537-4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ennedy TJ, Cassera MA, Khajanchee YS, Diwan TS, Hammill CW, Hansen PD. Laparoscopic radiofrequency ablation for the management of colorectal liver metastases: 10-year experience. J Surg Oncol. 2013;107(4):324-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hajanchee YS, Hammill CW, Cassera MA, Wolf RF, Hansen PD. Hepatic resection vs minimally invasive radiofrequency ablation for the treatment of colorectal liver metastases: a Markov analysis. Arch Surg. 2011;146(12):1416-2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arkov model</w:t>
            </w:r>
          </w:p>
        </w:tc>
      </w:tr>
      <w:tr w:rsidR="0074620B" w:rsidRPr="00D87ACF" w:rsidTr="0074620B">
        <w:trPr>
          <w:trHeight w:val="288"/>
        </w:trPr>
        <w:tc>
          <w:tcPr>
            <w:tcW w:w="6265" w:type="dxa"/>
            <w:tcBorders>
              <w:left w:val="single" w:sz="12" w:space="0" w:color="8DB3E2"/>
            </w:tcBorders>
            <w:noWrap/>
          </w:tcPr>
          <w:p w:rsidR="0074620B" w:rsidRPr="00D87ACF" w:rsidRDefault="0074620B"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im WW, Kim KH, Kim SH, Kim JS, et al. Comparison of hepatic resection and radiofrequency ablation for the treatment of colorectal liver metastasis. Indian J Surg. 2015;77(3):1126-30.</w:t>
            </w:r>
          </w:p>
        </w:tc>
        <w:tc>
          <w:tcPr>
            <w:tcW w:w="1830" w:type="dxa"/>
            <w:tcBorders>
              <w:right w:val="single" w:sz="12" w:space="0" w:color="8DB3E2"/>
            </w:tcBorders>
            <w:noWrap/>
          </w:tcPr>
          <w:p w:rsidR="0074620B" w:rsidRPr="00D87ACF" w:rsidRDefault="0074620B"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ingham TP, Tanoue M, Eaton A, Rocha FG, Do R, Allen P, et al. Patterns of recurrence after ablation of colorectal cancer liver metastases. Ann Surg Oncol. 2012;19(3):834-4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nudsen AR, Kannerup A-S, Mortensen FV, Nielsen DT. Radiofrequency ablation of colorectal liver metastases downstaged by chemotherapy. Acta Radiol. 2009;50(7):716-2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full-text</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o S, Jo H, Yun S, Park E, Kim S, Seo H-I. Comparative analysis of radiofrequency ablation and resection for resectable colorectal liver metastases. World J Gastroenterol. 2014;20(2):525-3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ornprat P, Jarnagin WR, DeMatteo RP, Fong Y, Blumgart LH, D'Angelica M. Role of intraoperative thermoablation combined with resection in the treatment of hepatic metastasis from colorectal cancer. Arch Surg. 2007;142(11):1087-9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ulikovsky V.F, Oleynik N.V, Soloshenko A.V, Naumov A.V, Storojilov D.A. Surgical management of colorectal cancer liver metastases. Res. J. Pharm., Biol. Chem. Sci. 2014;5(5):1108-1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74620B" w:rsidRPr="00D87ACF" w:rsidTr="0074620B">
        <w:trPr>
          <w:trHeight w:val="288"/>
        </w:trPr>
        <w:tc>
          <w:tcPr>
            <w:tcW w:w="6265" w:type="dxa"/>
            <w:tcBorders>
              <w:left w:val="single" w:sz="12" w:space="0" w:color="8DB3E2"/>
            </w:tcBorders>
            <w:noWrap/>
          </w:tcPr>
          <w:p w:rsidR="0074620B" w:rsidRPr="00D87ACF" w:rsidRDefault="0074620B"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ulkarni S, Shetty NS, Polnaya AM, Patil S, Gala K, et al. Early outcomes of radiofrequency ablation in unresectable metastatic colorectal cancer from a tertiary cancer hospital in India. Indian J Radiol Imaging. 2017;27(2):200-206.</w:t>
            </w:r>
          </w:p>
        </w:tc>
        <w:tc>
          <w:tcPr>
            <w:tcW w:w="1830" w:type="dxa"/>
            <w:tcBorders>
              <w:right w:val="single" w:sz="12" w:space="0" w:color="8DB3E2"/>
            </w:tcBorders>
            <w:noWrap/>
          </w:tcPr>
          <w:p w:rsidR="0074620B" w:rsidRPr="00D87ACF" w:rsidRDefault="0074620B"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uvshinoff BW, Ota DM. Radiofrequency ablation of liver tumors: influence of technique and tumor size. Surgery. 2002;132(4):605-11; discussion 11-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Kwan BYM, Kielar AZ, El-Maraghi RH, Garcia LM. Retrospective review of efficacy of radiofrequency ablation for treatment of colorectal cancer liver metastases from a Canadian perspective. Can Assoc Radiol J. 2014;65(1):77-8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74620B" w:rsidRPr="00D87ACF" w:rsidTr="0074620B">
        <w:trPr>
          <w:trHeight w:val="288"/>
        </w:trPr>
        <w:tc>
          <w:tcPr>
            <w:tcW w:w="6265" w:type="dxa"/>
            <w:tcBorders>
              <w:left w:val="single" w:sz="12" w:space="0" w:color="8DB3E2"/>
            </w:tcBorders>
            <w:noWrap/>
          </w:tcPr>
          <w:p w:rsidR="0074620B" w:rsidRPr="00D87ACF" w:rsidRDefault="0074620B"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 xml:space="preserve">Labori KJ, Schulz A, drolsum A, Gronlie Guren M, et al. Radiofrequency ablation of </w:t>
            </w:r>
            <w:r w:rsidRPr="00D87ACF">
              <w:rPr>
                <w:rFonts w:ascii="Calibri" w:hAnsi="Calibri" w:cs="Arial"/>
                <w:sz w:val="16"/>
                <w:szCs w:val="16"/>
              </w:rPr>
              <w:lastRenderedPageBreak/>
              <w:t>unresectable colorectal liver metastases: trends in management and outcome during a decade at a single center. Acta Radiologica Open. 2015;4(7):1-9.</w:t>
            </w:r>
          </w:p>
        </w:tc>
        <w:tc>
          <w:tcPr>
            <w:tcW w:w="1830" w:type="dxa"/>
            <w:tcBorders>
              <w:right w:val="single" w:sz="12" w:space="0" w:color="8DB3E2"/>
            </w:tcBorders>
            <w:noWrap/>
          </w:tcPr>
          <w:p w:rsidR="0074620B" w:rsidRPr="00D87ACF" w:rsidRDefault="0074620B"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 xml:space="preserve">Single cohort, no </w:t>
            </w:r>
            <w:r w:rsidRPr="00D87ACF">
              <w:rPr>
                <w:rFonts w:ascii="Calibri" w:hAnsi="Calibri" w:cs="Arial"/>
                <w:sz w:val="16"/>
                <w:szCs w:val="16"/>
              </w:rPr>
              <w:lastRenderedPageBreak/>
              <w:t>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Lahat E, Eshkenazy R, Zendel A, Zakai BB, Maor M, Dreznik Y, et al. Complications after percutaneous ablation of liver tumors: a systematic review. Hepatobiliary surg. 2014;3(5):317-2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quality appraisal of included studies, 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ao OB, Farjah F, Flum DR, Yeung RS. Adverse events after radiofrequency ablation of unresectable liver tumors: a single-center experience. Am J Surg. 2009;198(1):76-8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au TN, Lo RHG, Tan BS. Colorectal hepatic metastases: Role of radiofrequency ablation. Ann Acad Med Singapore. 2003;32(2):212-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eblanc F, Fonck M, Brunet R, Becouarn Y, Mathoulin-Pelissier S, Evrard S. Comparison of hepatic recurrences after resection or intraoperative radiofrequency ablation indicated by size and topographical characteristics of the metastases. Eur J Surg Oncol. 2008;34(2):185-9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eblanc F, Fonck M, Brunet R, Becouarn Y, Mathoulin-Pelissier S, Evrard S. Comparison of hepatic recurrences after resection or intraoperative radiofrequency ablation indicated by size and topographical characteristics of the metastases. Eur. J. Surg. Oncol. 2008;34(2):185-9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Double</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encioni R, Goletti O, Armillotta N, Paolicchi A, Moretti M, Cioni D, et al. Radio-frequency thermal ablation of liver metastases with a cooled-tip electrode needle: results of a pilot clinical trial. European Radiology. 1998;8(7):1205-1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ermite E, Lebigot J, Oberti F, Pessaux P, Aube C, Cales P, et al. Radiofrequency thermal ablation of liver carcinoma. Prospective study of 82 lesions. Gastroenterol Clin Biol. 2006;30(1):130-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eung EYL, Roxburgh CSD, Leen E, Horgan PG. Combined resection and radiofrequency ablation for bilobar colorectal cancer liver metastases. Hepatogastroenterology. 2010;57(97):41-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iang P, Dong B, Yu X, Yang Y, Yu D, Su L, et al. Prognostic factors for percutaneous microwave coagulation therapy of hepatic metastases. AJR Am J Roentgenol. 2003;American Journal of Roentgenology. 181(5):1319-2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iang P, Wang Y, Yu X, Dong B. Malignant liver tumors: treatment with percutaneous microwave ablation--complications among cohort of 1136 patients. Radiology. 2009;251(3):933-4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iu C-H, Arellano RS, Uppot RN, Samir AE, Gervais DA, Mueller PR. Radiofrequency ablation of hepatic tumours: effect of post-ablation margin on local tumour progression. Eur Radiol. 2010;20(4):877-8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iu C-H, Yu C-Y, Chang W-C, Dai M-S, Hsiao C-W, Chou Y-C. Radiofrequency ablation of hepatic metastases: factors influencing local tumor progression. Ann Surg Oncol. 2014;21(9):3090-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iu Y, Li S, Wan X, Li Y, Li B, Zhang Y, et al. Efficacy and safety of thermal ablation in patients with liver metastases. Eur J Gastroenterol Hepatol. 2013;25(4):442-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ivraghi T, Meloni F, Solbiati L, Zanus G, Collaborative Italian Group using As. Complications of microwave ablation for liver tumors: results of a multicenter study. Cardiovasc Intervent Radiol. 2012;35(4):868-7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ivraghi T, Solbiati L, Meloni F, Ierace T, Goldberg SN, Gazelle GS. Percutaneous radiofrequency ablation of liver metastases in potential candidates for resection: the "test-of-time approach". Cancer. 2003;97(12):3027-3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ivraghi T, Solbiati L, Meloni MF, Gazelle GS, Halpern EF, Goldberg SN. Treatment of focal liver tumors with percutaneous radio-frequency ablation: complications encountered in a multicenter study. Radiology. 2003;226(2):441-5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orentzen T, Skjoldbye BO, Nolsoe CP. Microwave ablation of liver metastases guided by contrast-enhanced ultrasound: experience with 125 metastases in 39 patients. Ultraschall Med. 2011;32(5):492-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MWA alone</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ow SCS, Lo RHG, Lau T-N, Ooi LLPJ, Ho C-K, Tan B-S, et al. Image-guided radiofrequency ablation of liver malignancies: experience at Singapore General Hospital. Ann Acad Med Singapore. 2006;35(12):851-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ubner MG, Brace CL, Ziemlewicz TJ, Hinshaw JL, Lee FT, Jr. Microwave ablation of hepatic malignancy. SEMIN. 2013;30(1):56-6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achi J, Oishi AJ, Sumida K, Sakamoto K, Furumoto NL, Oishi RH, et al. Long-term outcome of radiofrequency ablation for unresectable liver metastases from colorectal cancer: evaluation of prognostic factors and effectiveness in first- and second-line management. Cancer J. 2006;12(4):318-2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achi J, Uchida S, Sumida K, Limm WM, Hundahl SA, Oishi AJ, et al. Ultrasound-guided radiofrequency thermal ablation of liver tumors: percutaneous, laparoscopic, and open surgical approaches. J Gastrointest Surg. 2001;5(5):477-8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 xml:space="preserve">Majerovic M, Augustin G, Jelincic Z, Bukovic D, Kekez T, Matosevic P, et al. Radiofrequency </w:t>
            </w:r>
            <w:r w:rsidRPr="00D87ACF">
              <w:rPr>
                <w:rFonts w:ascii="Calibri" w:hAnsi="Calibri" w:cs="Arial"/>
                <w:sz w:val="16"/>
                <w:szCs w:val="16"/>
              </w:rPr>
              <w:lastRenderedPageBreak/>
              <w:t>ablation as locoregional therapy for unresectable hepatic malignancies: initial results in 24 patients with 5-years follow-up. Coll Antropol. 2008;32(3):703-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 xml:space="preserve">Single cohort, no </w:t>
            </w:r>
            <w:r w:rsidRPr="00D87ACF">
              <w:rPr>
                <w:rFonts w:ascii="Calibri" w:hAnsi="Calibri" w:cs="Arial"/>
                <w:sz w:val="16"/>
                <w:szCs w:val="16"/>
              </w:rPr>
              <w:lastRenderedPageBreak/>
              <w:t>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Martin RCG, 2nd, Scoggins CR, McMasters KM. A phase II study of radiofrequency ablation of unresectable metastatic colorectal cancer with hepatic arterial infusion pump chemotherapy. J Surg Oncol. 2006;93(5):387-9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intervention: RFA + chemotherapy</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artin RCG, Scoggins CR, McMasters KM. Microwave hepatic ablation: initial experience of safety and efficacy. J Surg Oncol. 2007;96(6):481-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t;10 pts with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azziotti A, Grazi GL, Gardini A, Cescon M, Pierangeli F, Ercolani G, et al. An appraisal of percutaneous treatment of liver metastases. Liver Transpl Surg. 1998;4(4):271-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lt;10 pts with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cKay A, Dixon E, Taylor M. Current role of radiofrequency ablation for the treatment of colorectal liver metastases. Br J Surg. 2006;93(10):1192-20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Only Medline, 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cKay A, Kutnikoff T, Taylor M. A cost-utility analysis of treatments for malignant liver tumours: a pilot project. Hpb. 2007;9(1):42-5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ost-effectiveness study</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ima K, Beppu T, Chikamoto A, Miyamoto Y, Nakagawa S, Kuroki H, et al. Hepatic resection combined with radiofrequency ablation for initially unresectable colorectal liver metastases after effective chemotherapy is a safe procedure with a low incidence of local recurrence. Int J Clin Oncol. 2013;18(5):847-5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inami Y, Kudo M, Chung H, Inoue T, Takahashi S, Hatanaka K, et al. Percutaneous radiofrequency ablation of sonographically unidentifiable liver tumors. Feasibility and usefulness of a novel guiding technique with an integrated system of computed tomography and sonographic images. Oncology. 2007;1:111-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lt;10 pts with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inami Y, Kudo M. Radiofrequency ablation of liver metastases from colorectal cancer: a literature review. Gut and liver. 2013;7(1):1-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organ JH, 3rd, Royer GM, Hackett P, Gamblin TC, McCampbell BL, Conforti A, et al. Radio-frequency ablation of large, nonresectable hepatic tumors. Am Surg. 2004;70(12):1035-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orikawa S, Inubushi T, Kurumi Y, Naka S, Sato K, Tani T, et al. MR-guided microwave thermocoagulation therapy of liver tumors: initial clinical experiences using a 0.5 T open MR system. J Magn Reson Imaging. 2002;16(5):576-8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ulier S, Mulier P, Ni Y, Miao Y, Dupas B, Marchal G, et al. Complications of radiofrequency coagulation of liver tumours. Br J Surg. 2002;89(10):1206-2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ulier S, Ni Y, Jamart J, Michel L, Marchal G, Ruers T. Radiofrequency ablation versus resection for resectable colorectal liver metastases: time for a randomized trial? Ann Surg Oncol. 2008;15(1):144-5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ulier S, Ruers T, Jamart J, Michel L, Marchal G, Ni Y. Radiofrequency ablation versus resection for resectable colorectal liver metastases: time for a randomized trial? An update. Digestive Surgery. 2008;25(6):445-6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ame review as Mulier 2008</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gata Y, Hiraoka M, Akuta K, Abe M, Takahashi M, Jo S, et al. Radiofrequency thermotherapy for malignant liver tumors. Cancer. 1990;65(8):1730-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gata Y, Hiraoka M, Nishimura Y, Masunaga S, Mitumori M, Okuno Y, et al. Clinical results of radiofrequency hyperthermia for malignant liver tumors. Int J Radiat Oncol Biol Phys. 1997;38(2):359-6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varra G, Ayav A, Weber JC, Jensen SL, Smadga C, Nicholls JP, et al. Short- and-long term results of intraoperative radiofrequency ablation of liver metastases. Int J Colorectal Dis. 2005;20(6):521-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eophytou C, Valachis A, Bhalla A. A meta-analysis of radiofrequency ablation for colorectal liver metastases. Colorectal Dis. 2014;16:79-8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oster</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g KK-C, Lam C-M, Poon RT-P, Ai V, Tso W-K, Fan S-T. Thermal ablative therapy for malignant liver tumors: a critical appraisal. J Gastroenterol Hepatol. 2003;18(6):616-2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icholl M.B, Conway W.C, Ye X, Bilchik A, Singh G. Should microwave energy be preferred to radiofrequency energy for ablation of malignant liver tumors? J. Intervent. Oncol. 2010;3(1):12-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full-text</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ielsen K, van Tilborg AAJM, Meijerink MR, Macintosh MO, Zonderhuis BM, de Lange ESM, et al. Incidence and treatment of local site recurrences following RFA of colorectal liver metastases. World J Surg. 2013;37(6):1340-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rth DA, Groeschl RT, Sindram D, Martinie JB, Iannitti DA, Bloomston M, et al. Microwave ablation for hepatic malignancies: a call for standard reporting and outcomes. Am J Surg. 2014;208(2):284-9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uso K, Kobayashi Y, Nakamura S, Uematsu S, Shiraga K, Iwadou S, et al. Application of radiofrequency ablation for the treatment of metastatic liver cancers. Hepatogastroenterology. 2010;57(97):117-2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Ogata Y, Uchida S, Hisaka T, Horiuchi H, Mori S, Ishibashi N, et al. Intraoperative thermal ablation therapy for small colorectal metastases to the liver. Hepatogastroenterology. 2008;55(82-83):550-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 xml:space="preserve">Ong SL, Gravante G, Metcalfe MS, Strickland AD, Dennison AR, Lloyd DM. Efficacy and safety of microwave ablation for primary and secondary liver malignancies: a systematic review. </w:t>
            </w:r>
            <w:r w:rsidRPr="00D87ACF">
              <w:rPr>
                <w:rFonts w:ascii="Calibri" w:hAnsi="Calibri" w:cs="Arial"/>
                <w:sz w:val="16"/>
                <w:szCs w:val="16"/>
              </w:rPr>
              <w:lastRenderedPageBreak/>
              <w:t>Eur J Gastroenterol Hepatol. 2009;21(6):599-60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 xml:space="preserve">Only Medline, no quality appraisal of included </w:t>
            </w:r>
            <w:r w:rsidRPr="00D87ACF">
              <w:rPr>
                <w:rFonts w:ascii="Calibri" w:hAnsi="Calibri" w:cs="Arial"/>
                <w:sz w:val="16"/>
                <w:szCs w:val="16"/>
              </w:rPr>
              <w:lastRenderedPageBreak/>
              <w:t>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Oshowo A, Gillams A, Harrison E, Lees WR, Taylor I. Comparison of resection and radiofrequency ablation for treatment of solitary colorectal liver metastases.N Br J Surg. 2003;90(10):1240-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Oshowo A, Gillams AR, Lees WR, Taylor I. Radiofrequency ablation extends the scope of surgery in colorectal liver metastases. Eur J Surg Oncol. 2003;29(3):244-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anpikoon T, Treesit T, Thapaneeyakorn J, Wedsart B, Inman T. Efficacy of percutaneous radiofrequency ablation of hepatic malignant tumors using a perfused-cooled electrode. J Med Assoc Thai. 2013;96(1):77-8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lt;10 pts with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ark MJ, Kim TH, Lee KM, Cheong JY, Kim JK. Radiofrequency ablation of metastatic liver masses: recurrence patterns and prognostic factors based on radiologic features. Hepatogastroenterology. 2013;60(123):563-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awlik TM, Izzo F, Cohen DS, Morris JS, Curley SA. Combined resection and radiofrequency ablation for advanced hepatic malignancies: results in 172 patients. Ann Surg Oncol. 2003;10(9):1059-6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epple P.T, Gerber D.A. Laparoscopic-assisted ablation of hepatic tumors: A review. Semin. Intervent. Radiol. 2014;31(2):125-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etrovich Z, Langholz B, Astrahan M, Emami B. Deep microwave hyperthermia for metastatic tumors of the liver. Recent Results in Cancer Research. 1988;107:244-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oggi G, Riccardi A, Quaretti P, Teragni C, Delmonte A, Amatu A, et al. Complications of percutaneous radiofrequency thermal ablation of primary and secondary lesions of the liver. Anticancer Res. 2007;27(4C):2911-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olignano FM, Quyn AJ, Sanjay P, Henderson NA, Tait IS. Totally laparoscopic strategies for the management of colorectal cancer with synchronous liver metastasis. Surg Endosc. 2012;26(9):2571-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oon RT, Ng KK, Lam CM, Ai V, Yuen J, Fan ST, et al. Learning curve for radiofrequency ablation of liver tumors: prospective analysis of initial 100 patients in a tertiary institution. Ann Surg. 2004;239(4):441-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opescu I, Alexandrescu S, Croitoru A, Boros M. Strategies to convert to resectability the initially unresectable colorectal liver metastases. Hepatogastroenterology. 2009;56(91-92):739-4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6A6B23" w:rsidRPr="00D87ACF" w:rsidTr="0074620B">
        <w:trPr>
          <w:trHeight w:val="288"/>
        </w:trPr>
        <w:tc>
          <w:tcPr>
            <w:tcW w:w="6265" w:type="dxa"/>
            <w:tcBorders>
              <w:left w:val="single" w:sz="12" w:space="0" w:color="8DB3E2"/>
            </w:tcBorders>
            <w:noWrap/>
          </w:tcPr>
          <w:p w:rsidR="006A6B23" w:rsidRPr="00D87ACF" w:rsidRDefault="006A6B23"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oulou LS, Thanos L, Ziakas PD, Merikas E, Achimastos A, et al. thermal ablation may improve outcomes in patients with colorectal liver metastasis: a case-control study. 2017;22(3):673-78.</w:t>
            </w:r>
          </w:p>
        </w:tc>
        <w:tc>
          <w:tcPr>
            <w:tcW w:w="1830" w:type="dxa"/>
            <w:tcBorders>
              <w:right w:val="single" w:sz="12" w:space="0" w:color="8DB3E2"/>
            </w:tcBorders>
            <w:noWrap/>
          </w:tcPr>
          <w:p w:rsidR="006A6B23" w:rsidRPr="00D87ACF" w:rsidRDefault="006A6B23"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Poulou LS, Ziakas PD, Xila V, Vakrinos G, Malagari K, Syrigos KN, et al. Percutaneous radiofrequency ablation for unresectable colorectal liver metastases: time for shadows to disperse. Rev Recent Clin Trials. 2009;4(3):140-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Only Medline, 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Qiu J, Chen S, Wu H. Long-term outcomes after hepatic resection combined with radiofrequency ablation for initially unresectable multiple and bilobar liver malignancies. J Surg Res. 2014;188(1):14-2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Radiofrequency ablation of unresectable hepatic tumors. Tecnologica MAP Supplement. 200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ethodological informati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Rasmussen F. Radiofrequency ablation of liver metastases improves the survival rate of patients with metastatic colorectal disease. Acta Radiol. 2007;48(3):250-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Editorial</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Rath GK, Julka PK, Thulkar S, Sharma DN, Bahl A, Bhatnagar S. Radiofrequency ablation of hepatic metastasis: results of treatment in forty patients. J Cancer Res Ther. 2008;4(1):14-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Razafindratsira T, Isambert M, Evrard S. Complications of intraoperative radiofrequency ablation of liver metastases. HPB. 2011;13(1):15-2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Only Medline, 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Reuter NP, Woodall CE, Scoggins CR, McMasters KM, Martin RCG. Radiofrequency ablation vs. resection for hepatic colorectal metastasis: therapeutically equivalent? J Gastrointest Surg. 2009;13(3):486-9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Rhim H, Lim HK, Kim Y-s, Choi D, Lee WJ. Radiofrequency ablation of hepatic tumors: lessons learned from 3000 procedures. J Gastroenterol Hepatol. 2008;23(10):1492-50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Ribeiro MAF, Jr., Rodrigues JJG, Habr-Gama A, Chaib E, D'Ipolitto G, Fonseca AZ, et al. Radiofrequency ablation of primary and metastatic liver tumors--4 years experience. Hepatogastroenterology. 2007;54(76):1170-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Ritz J-P, Lehmann KS, Reissfelder C, Albrecht T, Frericks B, Zurbuchen U, et al. Bipolar radiofrequency ablation of liver metastases during laparotomy. First clinical experiences with a new multipolar ablation concept. Int J Colorectal Dis. 2006;21(1):25-3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Rocha FG, D'Angelica M. Treatment of liver colorectal metastases: role of laparoscopy, radiofrequency ablation, and microwave coagulation. J Surg Oncol. 2010;102(8):968-7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Rose DM, Allegra DP, Bostick PJ, Foshag LJ, Bilchik AJ. Radiofrequency ablation: a novel primary and adjunctive ablative technique for hepatic malignancies. Am Surg. 1999;65(11):1009-1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Rossi S, Di Stasi M, Buscarini E, Quaretti P, Garbagnati F, Squassante L, et al. Percutaneous RF interstitial thermal ablation in the treatment of hepatic cancer. AJR Am J Roentgenol. 1996;American Journal of Roentgenology. 167(3):759-6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Ruers TJM, Joosten JJ, Wiering B, Langenhoff BS, Dekker HM, Wobbes T, et al. Comparison between local ablative therapy and chemotherapy for non-resectable colorectal liver metastases: a prospective study. Ann Surg Oncol. 2007;14(3):1161-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ainani N.I, Shyn P.B, Tatli S, Morrison P.R, Tuncali K, Silverman S.G. PET/CT-guided radiofrequency and cryoablation: Is tumor fluorine-18 fluorodeoxyglucose activity dissipated by thermal ablation? J. Vasc. Intervent. Radiol. 2011;22(3):354-6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Only 2 pts with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caife CL, Curley SA, Izzo F, Marra P, Delrio P, Daniele B, et al. Feasibility of adjuvant hepatic arterial infusion of chemotherapy after radiofrequency ablation with or without resection in patients with hepatic metastases from colorectal cancer. Ann Surg Oncol. 2003;10(4):348-5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interventi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chumacher G, Eisele R, Spinelli A, Schmidt SC, Jacob D, Pratschke J, et al. Indications for hand-assisted laparoscopic radiofrequency ablation for liver tumors. J Laparoendosc Adv Surg Tech A. 2007;Part A. 17(2):153-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cudamore CH, Lee SI, Patterson EJ, Buczkowski AK, July LV, Chung SW, et al. Radiofrequency ablation followed by resection of malignant liver tumors. Am J Surg. 1999;177(5):411-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eidenfeld J, Korn A, Aronson N. Radiofrequency ablation of unresectable liver metastases. J Am Coll Surg. 2002;195(3):378-8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Only Medline, 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enent S.G, Raposo C.G, Marcos N.M, Chavarri S.M, Alonso G.C, Martin A.O, et al. Radiofrequency ablation for hepatocellular carcinoma and liver metastases: Experience in Hospital La Paz. Clin. Transl. Oncol. 2006;8(9):688-9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Double</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eror O, Haddar D, N'Kontchou G, Ajavon Y, Trinchet J-C, Beaugrand M, et al. Radiofrequency ablation for the treatment of liver tumors in the caudate lobe. J Vasc Interv Radiol. 2005;16(7):981-9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 only 2 pts with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gouros J, Cast J, Garadi KK, Belechri M, Breen DJ, Monson JR, et al. Chemotherapy plus percutaneous radiofrequency ablation in patients with inoperable colorectal liver metastases. World J Gastrointest Oncol. 2011;3(4):60-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hen P, Geisinger KR, Zagoria R, Levine EA. Pathologic correlation study of microwave coagulation therapy for hepatic malignancies using a three-ring probe. J Gastrointest Surg. 2007;11(5):603-1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t;10 pts with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hetty SK, Rosen MP, Raptopoulos V, Goldberg SN. Cost-effectiveness of percutaneous radiofrequency ablation for malignant hepatic neoplasms. J Vasc Interv Radiol. 2001;12(7):823-3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ost study</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hibata T, Murakami T, Ogata N. Percutaneous microwave coagulation therapy for patients with primary and metastatic hepatic tumors during interruption of hepatic blood flow. Cancer. 2000;88(2):302-1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himada S, Hirota M, Beppu T, Matsuda T, Hayashi N, Tashima S, et al. Complications and management of microwave coagulation therapy for primary and metastatic liver tumors. Surgery Today. 1998;28(11):1130-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hukla PJ, Barreto SG. Surgery for malignant liver tumors. J Cancer Res Ther. 2009;5(3):154-6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perstein A, Garland A, Engle K, Rogers S, Berber E, String A, et al. Laparoscopic radiofrequency ablation of primary and metastatic liver tumors. Technical considerations. Surg Endosc. 2000;14(4):400-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perstein AE, Berber E, Ballem N, Parikh RT. Survival after radiofrequency ablation of colorectal liver metastases: 10-year experience. Ann Surg. 2007;246(4):559-65; discussion 65-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noeren N, Nijkamp MW, Berendsen T, Govaert KM, van Kessel CS, Borel Rinkes IHM, et al. Multipolar radiofrequency ablation for colorectal liver metastases close to major hepatic vessels. Surg. 2015;13(2):77-8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all received RFA</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ofocleous CT, Petre EN, Gonen M, Brown KT, Solomon SB, Covey AM, et al. CT-guided radiofrequency ablation as a salvage treatment of colorectal cancer hepatic metastases developing after hepatectomy. J Vasc Interv Radiol. 2011;22(6):755-6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olbiati L, Ahmed M, Cova L, Ierace T, Brioschi M, Goldberg SN. Small liver colorectal metastases treated with percutaneous radiofrequency ablation: local response rate and long-term survival with up to 10-year follow-up. Radiology. 2012;265(3):958-6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olbiati L, Goldberg SN, Ierace T, Dellanoce M, Livraghi T, Gazelle GS. Radio-frequency ablation of hepatic metastases: postprocedural assessment with a US microbubble contrast agent--early experience. Radiology. 1999;211(3):643-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olbiati L, Goldberg SN, Ierace T, Livraghi T, Meloni F, Dellanoce M, et al. Hepatic metastases: percutaneous radio-frequency ablation with cooled-tip electrodes. Radiology. 1997;205(2):367-7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olbiati L, Ierace T, Tonolini M, Osti V, Cova L. Radiofrequency thermal ablation of hepatic metastases. Eur J Ultrasound. 2001;13(2):149-5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Solbiati L, Livraghi T, Goldberg SN, Ierace T, Meloni F, Dellanoce M, et al. Percutaneous radio-frequency ablation of hepatic metastases from colorectal cancer: long-term results in 117 patients. Radiology. 2001;221(1):159-6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orensen SM, Mortensen FV, Nielsen DT. Radiofrequency ablation of colorectal liver metastases: long-term survival.[Reprint in Ugeskr Laeger. 2008 Apr 14;170(16):1361-3; PMID: 18433601]. Acta Radiol. 2007;48(3):253-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full-text</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tang A, Fischbach R, Teichmann W, Bokemeyer C, Braumann D. A systematic review on the clinical benefit and role of radiofrequency ablation as treatment of colorectal liver metastases. Eur J Cancer. 2009;45(10):1748-5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Only Medline, 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tang A, Oldhafer KJ, Weilert H, Keles H, Donati M. Selection criteria for radiofrequency ablation for colorectal liver metastases in the era of effective systemic therapy: a clinical score based proposal. BMC Cancer. 2014;14(50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tattner S, Primavesi F, Yip VS, Jones RP, Ofner D, Malik HZ, et al. Evolution of surgical microwave ablation for the treatment of colorectal cancer liver metastasis: review of the literature and a single centre experience. SURG. 2015;45(4):407-1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MWA alone</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tintzing S, Grothe A, Hendrich S, Hoffmann R-T, Heinemann V, Rentsch M, et al. Percutaneous radiofrequency ablation (RFA) or robotic radiosurgery (RRS) for salvage treatment of colorectal liver metastases. Acta Oncol. 2013;52(5):971-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un W. Advanced local therapies for the treatment of limited systemic mCRC. Oncology. 2014;28(11):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ommentary</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uppiah A, White TJ, Roy-Choudhury SH, Breen DJ, Cast J, Maraveyas A, et al. Long-term results of percutaneous radiofrequency ablation of unresectable colorectal hepatic metastases: final outcomes. Digestive Surgery. 2007;24(5):358-6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Takaki H, Yamakado K, Nakatsuka A, Yamada T, Shiraki K, Takei Y, et al. Frequency of and risk factors for complications after liver radiofrequency ablation under CT fluoroscopic guidance in 1500 sessions: single-center experience. AJR Am J Roentgenol. 2013;American Journal of Roentgenology. 200(3):658-64.</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Tanis E, Nordlinger B, Mauer M, Sorbye H, van Coevorden F, Gruenberger T, et al. Local recurrence rates after radiofrequency ablation or resection of colorectal liver metastases. Analysis of the European Organisation for Research and Treatment of Cancer #40004 and #40983. Eur J Cancer. 2014;50(5):912-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Tepel J, Hinz S, Klomp HJ, Kapischke M, Kremer B. Intraoperative radiofrequency ablation (RFA) for irresectable liver malignancies. Eur J Surg Oncol. 2004;30(5):551-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Topal B, Hompes D, Aerts R, Fieuws S, Thijs M, Penninckx F. Morbidity and mortality of laparoscopic vs. open radiofrequency ablation for hepatic malignancies. Eur J Surg Oncol. 2007;33(5):603-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 RFA vs. RFA</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Tropea A, Biondi A, Corsaro A, Donati M, Basile F, Gruttadauria S. Combined microwave thermal ablation and liver resection for single step treatment of otherwise unresectable colorectal liver metastases; a monoistitutional experiences. Eur Rev Med Pharmacol Sci. 2014;18(2 Suppl):6-1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Only 5 pts with MWA</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Tsai S, Pawlik TM. Outcomes of ablation versus resection for colorectal liver metastases: are we comparing apples with oranges? Ann Surg Oncol. 2009;16(9):2422-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etter</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Ungureanu BS, Sandulescu L, Surlin V, Sparchez Z, Saftoiu A. Surgical hepatic resection vs. ultrasonographic guided radiofrequency ablation in colorectal liver metastases: what should we choose? Med. 2014;16(2):145-5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Van den Eynde M, Hendlisz A. Treatment of colorectal liver metastases: a review. Rev Recent Clin Trials. 2009;4(1):56-6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Van Tilborg AAJM, Meijerink MR, Sietses C, Van Waesberghe JHTM, Mackintosh MO, Meijer S, et al. Long-term results of radiofrequency ablation for unresectable colorectal liver metastases: a potentially curative intervention. Br J Radiol. 2011;84(1002):556-6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6A6B23" w:rsidRPr="00D87ACF" w:rsidTr="0074620B">
        <w:trPr>
          <w:trHeight w:val="288"/>
        </w:trPr>
        <w:tc>
          <w:tcPr>
            <w:tcW w:w="6265" w:type="dxa"/>
            <w:tcBorders>
              <w:left w:val="single" w:sz="12" w:space="0" w:color="8DB3E2"/>
            </w:tcBorders>
            <w:noWrap/>
          </w:tcPr>
          <w:p w:rsidR="006A6B23" w:rsidRPr="00D87ACF" w:rsidRDefault="006A6B23"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Vietti-Violi N, Bize PE, Duran R, Demartines N, et al. Metastasectomy or radiofrequency ablation for treatment for colorectal cancer liver metastasis: comparison of recurrence rates and identification of risk factors for local recurrence. J clin oncology. 2016;34(4):769.</w:t>
            </w:r>
          </w:p>
        </w:tc>
        <w:tc>
          <w:tcPr>
            <w:tcW w:w="1830" w:type="dxa"/>
            <w:tcBorders>
              <w:right w:val="single" w:sz="12" w:space="0" w:color="8DB3E2"/>
            </w:tcBorders>
            <w:noWrap/>
          </w:tcPr>
          <w:p w:rsidR="006A6B23" w:rsidRPr="00D87ACF" w:rsidRDefault="006A6B23"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outcom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Veltri A, Gazzera C, Rotondella C, Camerano F, Busso M, Gandini G. Image-guided microwave ablation of hepatic tumours: preliminary experience. Radiol Med (Torino). 2012;117(3):378-9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lt;10 pts with CRLM</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Veltri A, Guarnieri T, Gazzera C, Busso M, Solitro F, Fora G, et al. Long-term outcome of radiofrequency thermal ablation (RFA) of liver metastases from colorectal cancer (CRC): size as the leading prognostic factor for survival. Radiol Med (Torino). 2012;117(7):1139-5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Veltri A, Sacchetto P, Tosetti I, Pagano E, Fava C, Gandini G. Radiofrequency ablation of colorectal liver metastases: small size favorably predicts technique effectiveness and survival. Cardiovasc Intervent Radiol. 2008;31(5):948-5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Vlad L, Osian G, Branda H, Sparchez Z, Miclaus D, Furcea L, et al. Radiofrequency by open surgical approach in the treatment of hepatic tumours: early experience with 14 cases. Rom J Gastroenterol. 2003;12(2):113-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 xml:space="preserve">Vogl TJ, Farshid P, Naguib NNN, Darvishi A, Bazrafshan B, Mbalisike E, et al. Thermal ablation </w:t>
            </w:r>
            <w:r w:rsidRPr="00D87ACF">
              <w:rPr>
                <w:rFonts w:ascii="Calibri" w:hAnsi="Calibri" w:cs="Arial"/>
                <w:sz w:val="16"/>
                <w:szCs w:val="16"/>
              </w:rPr>
              <w:lastRenderedPageBreak/>
              <w:t>of liver metastases from colorectal cancer: radiofrequency, microwave and laser ablation therapies. Radiol Med (Torino). 2014;119(7):451-6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Narrative review</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lastRenderedPageBreak/>
              <w:t>von Breitenbuch P, Kohl G, Guba M, Geissler E, Jauch KW, Steinbauer M. Thermoablation of colorectal liver metastases promotes proliferation of residual intrahepatic neoplastic cells. Surgery. 2005;138(5):882-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ice</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Votrubova J, Horejs J, Peskova M, Svab J, Krska Z. Radiofrequency thermoablation of hepatic tumours. Ceska Radiol. 2002;56(3):145-5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Czech</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ang X, Sofocleous CT, Erinjeri JP, Petre EN, Gonen M, Do KG, et al. Margin size is an independent predictor of local tumor progression after ablation of colon cancer liver metastases. Cardiovasc Intervent Radiol. 2013;36(1):166-75.</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ei A.C, Kachura J.R. Radiofrequency ablation in the treatment of isolated liver metastases from colorectal cancer. Cochrane Database Syst. Rev. 2007(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Updated by Cirocchi</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eng M, Zhang Y, Zhou D, Yang Y, Tang Z, Zhao M, et al. Radiofrequency ablation versus resection for colorectal cancer liver metastases: a meta-analysis. PLoS ONE [Electronic Resource]. 2012;7(9):e4549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ertenbroek MWJLAE, Schepers M, Kamminga-Rasker HJ, Bottema JT, Muller Kobold AC, Roelofsen H, et al. Clinical outcome, proteome kinetics and angiogenic factors in serum after thermoablation of colorectal liver metastases. BMC Cancer. 2013;13(266).</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hite RR, Avital I, Sofocleous CT, Brown KT, Brody LA, Covey A, et al. Rates and patterns of recurrence for percutaneous radiofrequency ablation and open wedge resection for solitary colorectal liver metastasis. J Gastrointest Surg. 2007;11(3):256-63.</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hite TJ, Roy-Choudhury SH, Breen DJ, Cast J, Maraveyas A, Smyth EF, et al. Percutaneous radiofrequency ablation of colorectal hepatic metastases - initial experience. An adjunct technique to systemic chemotherapy for those with inoperable colorectal hepatic metastases. Digestive Surgery. 2004;21(4):314-2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ong J, Lee KF, Lee PSF, Ho SSM, Yu SCH, Ng WWC, et al. Radiofrequency ablation for 110 malignant liver tumours: preliminary results on percutaneous and surgical approaches. ASIAN J. 2009;32(1):13-2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ong J, Lee K-F, Yu SC-H, Lee PS-F, Cheung Y-S, Chong C-N, et al. Percutaneous radiofrequency ablation versus surgical radiofrequency ablation for malignant liver tumours: the long-term results. HPB. 2013;15(8):595-60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matching or multivariate analysi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ong SL, Edwards MJ, Chao C, Simpson D, McMasters KM. Radiofrequency ablation for unresectable hepatic tumors. Am J Surg. 2001;182(6):552-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ong SL, Mangu PB, Choti MA, Crocenzi TS, Dodd GD, 3rd, Dorfman GS, et al. American Society of Clinical Oncology 2009 clinical evidence review on radiofrequency ablation of hepatic metastases from colorectal cancer. J Clin Oncol. 2010;28(3):493-50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ood TF, Rose DM, Chung M, Allegra DP, Foshag LJ, Bilchik AJ. Radiofrequency ablation of 231 unresectable hepatic tumors: indications, limitations, and complications. Ann Surg Oncol. 2000;7(8):593-600.</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u Y-Z, Li B, Wang T, Wang S-J, Zhou Y-M. Radiofrequency ablation vs hepatic resection for solitary colorectal liver metastasis: a meta-analysis. World J Gastroenterol. 2011;17(36):4143-8.</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quality appraisal of included studies</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Yang S, Alibhai SMH, Kennedy ED, El-Sedfy A, Dixon M, Coburn N, et al. Optimal management of colorectal liver metastases in older patients: a decision analysis. HPB. 2014;16(11):1031-42.</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Markov model</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Yokoyama T, Egami K, Miyamoto M, Watanabe H, Hasegawa H, Iida S, et al. Percutaneous and laparoscopic approaches of radiofrequency ablation treatment for liver cancer. Journal of Hepato Biliary Pancreatic Surgery. 2003;10(6):425-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Yoon HM, Kim JH, Shin YM, Won HJ, Kim PN. Percutaneous radiofrequency ablation using internally cooled wet electrodes for treatment of colorectal liver metastases. Clin Radiol. 2012;67(2):122-7.</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Zagoria RJ, Chen MYM, Shen P, Levine EA. Complications from radiofrequency ablation of liver metastases. Am Surg. 2002;68(2):204-9.</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Single cohort, no comparison</w:t>
            </w:r>
          </w:p>
        </w:tc>
      </w:tr>
      <w:tr w:rsidR="000A06CF" w:rsidRPr="00D87ACF" w:rsidTr="0074620B">
        <w:trPr>
          <w:trHeight w:val="288"/>
        </w:trPr>
        <w:tc>
          <w:tcPr>
            <w:tcW w:w="6265" w:type="dxa"/>
            <w:tcBorders>
              <w:lef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Zdenkowski N, Chen S, Van Der westhuizen A, Ackland S. Curative strategies for liver metastases from colorectal cancer: A review. Oncologist. 2012;17(2):201-11.</w:t>
            </w:r>
          </w:p>
        </w:tc>
        <w:tc>
          <w:tcPr>
            <w:tcW w:w="1830" w:type="dxa"/>
            <w:tcBorders>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arrative review</w:t>
            </w:r>
          </w:p>
        </w:tc>
      </w:tr>
      <w:tr w:rsidR="0074620B" w:rsidRPr="00D87ACF" w:rsidTr="0074620B">
        <w:trPr>
          <w:trHeight w:val="288"/>
        </w:trPr>
        <w:tc>
          <w:tcPr>
            <w:tcW w:w="6265" w:type="dxa"/>
            <w:tcBorders>
              <w:left w:val="single" w:sz="12" w:space="0" w:color="8DB3E2"/>
              <w:bottom w:val="single" w:sz="12" w:space="0" w:color="8DB3E2"/>
            </w:tcBorders>
            <w:noWrap/>
          </w:tcPr>
          <w:p w:rsidR="0074620B" w:rsidRPr="00D87ACF" w:rsidRDefault="0074620B"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Zhang K, Yu J, Zhou F, Yu X, Li X, et al. Impact of timing and cycles of systemic chemotherapy on survival outcome of colorectal liver metastases patients treated by percutaneous microwave ablation. International J of Hyperthermia. 2016;32(5):531-38</w:t>
            </w:r>
          </w:p>
        </w:tc>
        <w:tc>
          <w:tcPr>
            <w:tcW w:w="1830" w:type="dxa"/>
            <w:tcBorders>
              <w:bottom w:val="single" w:sz="12" w:space="0" w:color="8DB3E2"/>
              <w:right w:val="single" w:sz="12" w:space="0" w:color="8DB3E2"/>
            </w:tcBorders>
            <w:noWrap/>
          </w:tcPr>
          <w:p w:rsidR="0074620B" w:rsidRPr="00D87ACF" w:rsidRDefault="0074620B"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Wrong comparison</w:t>
            </w:r>
          </w:p>
        </w:tc>
      </w:tr>
      <w:tr w:rsidR="000A06CF" w:rsidRPr="00D87ACF" w:rsidTr="0074620B">
        <w:trPr>
          <w:trHeight w:val="288"/>
        </w:trPr>
        <w:tc>
          <w:tcPr>
            <w:tcW w:w="6265" w:type="dxa"/>
            <w:tcBorders>
              <w:left w:val="single" w:sz="12" w:space="0" w:color="8DB3E2"/>
              <w:bottom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Zhang X, Chen B, Hu S, Wang L, Wang K, Wachtel MS, et al. Microwave ablation with cooled-tip electrode for liver cancer: an analysis of 160 cases. Hepatogastroenterology. 2008;55(88):2184-7.</w:t>
            </w:r>
          </w:p>
        </w:tc>
        <w:tc>
          <w:tcPr>
            <w:tcW w:w="1830" w:type="dxa"/>
            <w:tcBorders>
              <w:bottom w:val="single" w:sz="12" w:space="0" w:color="8DB3E2"/>
              <w:right w:val="single" w:sz="12" w:space="0" w:color="8DB3E2"/>
            </w:tcBorders>
            <w:noWrap/>
          </w:tcPr>
          <w:p w:rsidR="000A06CF" w:rsidRPr="00D87ACF" w:rsidRDefault="000A06CF" w:rsidP="0074620B">
            <w:pPr>
              <w:pStyle w:val="0MEParagraphTA"/>
              <w:spacing w:before="0" w:after="0" w:line="240" w:lineRule="auto"/>
              <w:rPr>
                <w:rFonts w:ascii="Calibri" w:hAnsi="Calibri" w:cs="Arial"/>
                <w:sz w:val="16"/>
                <w:szCs w:val="16"/>
              </w:rPr>
            </w:pPr>
            <w:r w:rsidRPr="00D87ACF">
              <w:rPr>
                <w:rFonts w:ascii="Calibri" w:hAnsi="Calibri" w:cs="Arial"/>
                <w:sz w:val="16"/>
                <w:szCs w:val="16"/>
              </w:rPr>
              <w:t>No separate results for CRLM</w:t>
            </w:r>
          </w:p>
        </w:tc>
      </w:tr>
    </w:tbl>
    <w:p w:rsidR="000A06CF" w:rsidRPr="00D87ACF" w:rsidRDefault="000A06CF" w:rsidP="000A06CF">
      <w:pPr>
        <w:rPr>
          <w:rFonts w:ascii="Calibri" w:hAnsi="Calibri"/>
          <w:sz w:val="22"/>
          <w:szCs w:val="22"/>
          <w:lang w:val="en-GB"/>
        </w:rPr>
      </w:pPr>
    </w:p>
    <w:p w:rsidR="0074620B" w:rsidRPr="00D87ACF" w:rsidRDefault="0074620B" w:rsidP="000A06CF">
      <w:pPr>
        <w:rPr>
          <w:lang w:val="en-GB"/>
        </w:rPr>
      </w:pPr>
    </w:p>
    <w:sectPr w:rsidR="0074620B" w:rsidRPr="00D87ACF" w:rsidSect="0074620B">
      <w:endnotePr>
        <w:numFmt w:val="decimal"/>
      </w:endnotePr>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GillSans">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endnotePr>
    <w:numFmt w:val="decimal"/>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1EF9"/>
    <w:rsid w:val="000A06CF"/>
    <w:rsid w:val="00211EF9"/>
    <w:rsid w:val="004D34E4"/>
    <w:rsid w:val="006A6B23"/>
    <w:rsid w:val="006B6388"/>
    <w:rsid w:val="0074620B"/>
    <w:rsid w:val="007C51DA"/>
    <w:rsid w:val="00864FAB"/>
    <w:rsid w:val="00A27090"/>
    <w:rsid w:val="00AF4FA3"/>
    <w:rsid w:val="00BD7FD5"/>
    <w:rsid w:val="00C56C4A"/>
    <w:rsid w:val="00D836A8"/>
    <w:rsid w:val="00D87A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11EF9"/>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0MEtableheaderleftTA">
    <w:name w:val="0ME_table_header_left_TA"/>
    <w:uiPriority w:val="99"/>
    <w:rsid w:val="00211EF9"/>
    <w:pPr>
      <w:spacing w:before="40" w:after="40" w:line="240" w:lineRule="auto"/>
    </w:pPr>
    <w:rPr>
      <w:rFonts w:ascii="Arial" w:eastAsia="Arial Unicode MS" w:hAnsi="Arial" w:cs="GillSans"/>
      <w:b/>
      <w:bCs/>
      <w:szCs w:val="16"/>
      <w:lang w:val="en-GB" w:eastAsia="zh-CN"/>
    </w:rPr>
  </w:style>
  <w:style w:type="paragraph" w:customStyle="1" w:styleId="0MEtablecontentleftTA">
    <w:name w:val="0ME_table_content_left_TA"/>
    <w:uiPriority w:val="99"/>
    <w:rsid w:val="00211EF9"/>
    <w:pPr>
      <w:spacing w:before="40" w:after="40" w:line="360" w:lineRule="auto"/>
    </w:pPr>
    <w:rPr>
      <w:rFonts w:ascii="Arial" w:eastAsia="Arial Unicode MS" w:hAnsi="Arial" w:cs="GillSans"/>
      <w:bCs/>
      <w:szCs w:val="16"/>
      <w:lang w:val="en-GB" w:eastAsia="zh-CN"/>
    </w:rPr>
  </w:style>
  <w:style w:type="paragraph" w:styleId="Voettekst">
    <w:name w:val="footer"/>
    <w:basedOn w:val="Standaard"/>
    <w:link w:val="VoettekstChar"/>
    <w:uiPriority w:val="99"/>
    <w:rsid w:val="004D34E4"/>
    <w:pPr>
      <w:tabs>
        <w:tab w:val="center" w:pos="4536"/>
        <w:tab w:val="right" w:pos="9072"/>
      </w:tabs>
    </w:pPr>
    <w:rPr>
      <w:szCs w:val="20"/>
      <w:lang w:val="en-GB"/>
    </w:rPr>
  </w:style>
  <w:style w:type="character" w:customStyle="1" w:styleId="VoettekstChar">
    <w:name w:val="Voettekst Char"/>
    <w:basedOn w:val="Standaardalinea-lettertype"/>
    <w:link w:val="Voettekst"/>
    <w:uiPriority w:val="99"/>
    <w:rsid w:val="004D34E4"/>
    <w:rPr>
      <w:rFonts w:ascii="Times New Roman" w:eastAsia="Times New Roman" w:hAnsi="Times New Roman" w:cs="Times New Roman"/>
      <w:sz w:val="24"/>
      <w:szCs w:val="20"/>
      <w:lang w:val="en-GB" w:eastAsia="nl-NL"/>
    </w:rPr>
  </w:style>
  <w:style w:type="table" w:styleId="Tabelraster">
    <w:name w:val="Table Grid"/>
    <w:basedOn w:val="Standaardtabel"/>
    <w:uiPriority w:val="99"/>
    <w:rsid w:val="004D34E4"/>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MEParagraphTA">
    <w:name w:val="0ME_Paragraph_TA"/>
    <w:uiPriority w:val="99"/>
    <w:rsid w:val="000A06CF"/>
    <w:pPr>
      <w:spacing w:before="240" w:after="240"/>
      <w:jc w:val="both"/>
    </w:pPr>
    <w:rPr>
      <w:rFonts w:ascii="Arial" w:eastAsia="Arial Unicode MS" w:hAnsi="Arial" w:cs="GillSans"/>
      <w:bCs/>
      <w:szCs w:val="24"/>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11EF9"/>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0MEtableheaderleftTA">
    <w:name w:val="0ME_table_header_left_TA"/>
    <w:uiPriority w:val="99"/>
    <w:rsid w:val="00211EF9"/>
    <w:pPr>
      <w:spacing w:before="40" w:after="40" w:line="240" w:lineRule="auto"/>
    </w:pPr>
    <w:rPr>
      <w:rFonts w:ascii="Arial" w:eastAsia="Arial Unicode MS" w:hAnsi="Arial" w:cs="GillSans"/>
      <w:b/>
      <w:bCs/>
      <w:szCs w:val="16"/>
      <w:lang w:val="en-GB" w:eastAsia="zh-CN"/>
    </w:rPr>
  </w:style>
  <w:style w:type="paragraph" w:customStyle="1" w:styleId="0MEtablecontentleftTA">
    <w:name w:val="0ME_table_content_left_TA"/>
    <w:uiPriority w:val="99"/>
    <w:rsid w:val="00211EF9"/>
    <w:pPr>
      <w:spacing w:before="40" w:after="40" w:line="360" w:lineRule="auto"/>
    </w:pPr>
    <w:rPr>
      <w:rFonts w:ascii="Arial" w:eastAsia="Arial Unicode MS" w:hAnsi="Arial" w:cs="GillSans"/>
      <w:bCs/>
      <w:szCs w:val="16"/>
      <w:lang w:val="en-GB" w:eastAsia="zh-CN"/>
    </w:rPr>
  </w:style>
  <w:style w:type="paragraph" w:styleId="Voettekst">
    <w:name w:val="footer"/>
    <w:basedOn w:val="Standaard"/>
    <w:link w:val="VoettekstChar"/>
    <w:uiPriority w:val="99"/>
    <w:rsid w:val="004D34E4"/>
    <w:pPr>
      <w:tabs>
        <w:tab w:val="center" w:pos="4536"/>
        <w:tab w:val="right" w:pos="9072"/>
      </w:tabs>
    </w:pPr>
    <w:rPr>
      <w:szCs w:val="20"/>
      <w:lang w:val="en-GB"/>
    </w:rPr>
  </w:style>
  <w:style w:type="character" w:customStyle="1" w:styleId="VoettekstChar">
    <w:name w:val="Voettekst Char"/>
    <w:basedOn w:val="Standaardalinea-lettertype"/>
    <w:link w:val="Voettekst"/>
    <w:uiPriority w:val="99"/>
    <w:rsid w:val="004D34E4"/>
    <w:rPr>
      <w:rFonts w:ascii="Times New Roman" w:eastAsia="Times New Roman" w:hAnsi="Times New Roman" w:cs="Times New Roman"/>
      <w:sz w:val="24"/>
      <w:szCs w:val="20"/>
      <w:lang w:val="en-GB" w:eastAsia="nl-NL"/>
    </w:rPr>
  </w:style>
  <w:style w:type="table" w:styleId="Tabelraster">
    <w:name w:val="Table Grid"/>
    <w:basedOn w:val="Standaardtabel"/>
    <w:uiPriority w:val="99"/>
    <w:rsid w:val="004D34E4"/>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MEParagraphTA">
    <w:name w:val="0ME_Paragraph_TA"/>
    <w:uiPriority w:val="99"/>
    <w:rsid w:val="000A06CF"/>
    <w:pPr>
      <w:spacing w:before="240" w:after="240"/>
      <w:jc w:val="both"/>
    </w:pPr>
    <w:rPr>
      <w:rFonts w:ascii="Arial" w:eastAsia="Arial Unicode MS" w:hAnsi="Arial" w:cs="GillSans"/>
      <w:bCs/>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102BECA</Template>
  <TotalTime>60</TotalTime>
  <Pages>12</Pages>
  <Words>9926</Words>
  <Characters>54597</Characters>
  <Application>Microsoft Office Word</Application>
  <DocSecurity>0</DocSecurity>
  <Lines>454</Lines>
  <Paragraphs>128</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64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ijk, Robbert</dc:creator>
  <cp:lastModifiedBy>Puijk, Robbert</cp:lastModifiedBy>
  <cp:revision>7</cp:revision>
  <dcterms:created xsi:type="dcterms:W3CDTF">2017-03-24T16:42:00Z</dcterms:created>
  <dcterms:modified xsi:type="dcterms:W3CDTF">2017-10-13T15:36:00Z</dcterms:modified>
</cp:coreProperties>
</file>